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DD43B" w14:textId="18E71577" w:rsidR="0028061A" w:rsidRPr="00402B42" w:rsidRDefault="0028061A" w:rsidP="0028061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402B4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 comparative cross-sectional study to assess knowledge, attitude and practices towards EPI vaccination between Rohingya parents who are living in the registered camps versus new makeshift settlements in Cox’s Bazar, Bangladesh.</w:t>
      </w:r>
    </w:p>
    <w:p w14:paraId="5B36C90D" w14:textId="54A8D345" w:rsidR="009E7F73" w:rsidRPr="00402B42" w:rsidRDefault="006216C8" w:rsidP="006216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l objective: </w:t>
      </w:r>
    </w:p>
    <w:p w14:paraId="73D20C61" w14:textId="35C4D547" w:rsidR="006216C8" w:rsidRPr="00402B42" w:rsidRDefault="006216C8" w:rsidP="006216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KAP survey can generate data that can be used for the following purposes: </w:t>
      </w:r>
    </w:p>
    <w:p w14:paraId="3C853BF8" w14:textId="4CDC737F" w:rsidR="006216C8" w:rsidRPr="00402B42" w:rsidRDefault="006216C8" w:rsidP="00273A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identify knowledge gaps, cultural beliefs, and behavioral patterns </w:t>
      </w:r>
      <w:r w:rsidR="00273A40"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arding EPI vaccination among the Rohingya parents for vaccinating their child/children </w:t>
      </w: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may identify </w:t>
      </w:r>
      <w:r w:rsidR="00273A40"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ir </w:t>
      </w: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eds, problems, and barriers </w:t>
      </w:r>
      <w:r w:rsidR="00273A40"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vaccinating their child/children aged from 0-7 years old </w:t>
      </w: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help </w:t>
      </w:r>
      <w:r w:rsidR="00273A40"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>plan</w:t>
      </w:r>
      <w:r w:rsidR="00273A40"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>ning</w:t>
      </w: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mplement interventions</w:t>
      </w:r>
      <w:r w:rsidR="00273A40"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Rohingya camps in Cox’s Bazar</w:t>
      </w: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o deepen the understanding of commonly known information, </w:t>
      </w:r>
      <w:r w:rsidR="00273A40"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essing </w:t>
      </w: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>attitudes, and factors that influence behavior</w:t>
      </w:r>
      <w:r w:rsidR="00273A40"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wards EPI vaccination</w:t>
      </w: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>. To assess and identify communications processes and sources important for program implementation and effectiveness</w:t>
      </w:r>
      <w:r w:rsidR="00273A40"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PI vaccination at Rohingya Camps in Cox’s Bazar, Bangladesh</w:t>
      </w: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E5A6F30" w14:textId="33193994" w:rsidR="006216C8" w:rsidRPr="00402B42" w:rsidRDefault="006216C8" w:rsidP="006216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>Specific objectives:</w:t>
      </w:r>
      <w:r w:rsidR="007C5CFC"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o assess the practice will refer to quantitative study</w:t>
      </w:r>
      <w:r w:rsidR="00BD366E"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o explore the believes will refer to qualitative study)</w:t>
      </w:r>
    </w:p>
    <w:p w14:paraId="4E685E6D" w14:textId="77777777" w:rsidR="006216C8" w:rsidRPr="00402B42" w:rsidRDefault="006216C8" w:rsidP="006216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>* To describe the socio demographic factors and socio-economic factors of Rohingya parents who have children aged from 0-7 years old (</w:t>
      </w:r>
      <w:proofErr w:type="spellStart"/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>i.e</w:t>
      </w:r>
      <w:proofErr w:type="spellEnd"/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ld/children from newborn to 7 years old)</w:t>
      </w:r>
    </w:p>
    <w:p w14:paraId="14FB5B36" w14:textId="77777777" w:rsidR="006216C8" w:rsidRPr="00402B42" w:rsidRDefault="006216C8" w:rsidP="006216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>* To identify the knowledge of the Rohingya parents about the immunization programs and childhood EPI vaccination.</w:t>
      </w:r>
    </w:p>
    <w:p w14:paraId="09E6D168" w14:textId="77777777" w:rsidR="006216C8" w:rsidRPr="00402B42" w:rsidRDefault="006216C8" w:rsidP="006216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* To assess the attitude of the Rohingya parents towards EPI vaccination and immunization programs for 0-7 years aged children. </w:t>
      </w:r>
    </w:p>
    <w:p w14:paraId="76FC2B64" w14:textId="77777777" w:rsidR="006216C8" w:rsidRPr="00402B42" w:rsidRDefault="006216C8" w:rsidP="006216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2B42">
        <w:rPr>
          <w:rFonts w:ascii="Times New Roman" w:hAnsi="Times New Roman" w:cs="Times New Roman"/>
          <w:color w:val="000000" w:themeColor="text1"/>
          <w:sz w:val="24"/>
          <w:szCs w:val="24"/>
        </w:rPr>
        <w:t>* To explore the practice/beliefs of the Rohingya parents about EPI vaccination and immunization program in Rohingya refugee camps in Cox’s Bazar, Bangladesh.</w:t>
      </w:r>
    </w:p>
    <w:p w14:paraId="1277AD3F" w14:textId="25109569" w:rsidR="008E0A64" w:rsidRPr="00402B42" w:rsidRDefault="008E0A64" w:rsidP="008E0A64">
      <w:pPr>
        <w:spacing w:line="360" w:lineRule="auto"/>
        <w:jc w:val="both"/>
        <w:rPr>
          <w:rFonts w:ascii="Times" w:hAnsi="Times" w:cs="Times New Roman"/>
          <w:b/>
          <w:color w:val="000000" w:themeColor="text1"/>
          <w:sz w:val="24"/>
          <w:szCs w:val="24"/>
          <w:u w:val="single"/>
        </w:rPr>
      </w:pPr>
      <w:r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Annexes:</w:t>
      </w:r>
    </w:p>
    <w:p w14:paraId="143DF8CB" w14:textId="2BE39AE6" w:rsidR="008E0A64" w:rsidRPr="00402B42" w:rsidRDefault="008E0A64" w:rsidP="008E0A64">
      <w:pPr>
        <w:pStyle w:val="NoSpacing"/>
        <w:spacing w:line="360" w:lineRule="auto"/>
        <w:rPr>
          <w:rFonts w:ascii="Times" w:hAnsi="Times" w:cs="Times New Roman"/>
          <w:b/>
          <w:color w:val="000000" w:themeColor="text1"/>
          <w:sz w:val="24"/>
          <w:szCs w:val="24"/>
        </w:rPr>
      </w:pPr>
      <w:r w:rsidRPr="00402B42">
        <w:rPr>
          <w:rFonts w:ascii="Times" w:hAnsi="Times" w:cs="Times New Roman"/>
          <w:b/>
          <w:color w:val="000000" w:themeColor="text1"/>
          <w:sz w:val="24"/>
          <w:szCs w:val="24"/>
          <w:u w:val="single"/>
        </w:rPr>
        <w:t>Section one:</w:t>
      </w:r>
      <w:r w:rsidRPr="00402B42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</w:t>
      </w:r>
    </w:p>
    <w:p w14:paraId="55BA2E0A" w14:textId="77777777" w:rsidR="00B6353D" w:rsidRPr="00402B42" w:rsidRDefault="00B6353D" w:rsidP="008E0A64">
      <w:pPr>
        <w:pStyle w:val="NoSpacing"/>
        <w:spacing w:line="360" w:lineRule="auto"/>
        <w:rPr>
          <w:rFonts w:ascii="Times" w:hAnsi="Times" w:cs="Times New Roman"/>
          <w:b/>
          <w:color w:val="000000" w:themeColor="text1"/>
          <w:sz w:val="24"/>
          <w:szCs w:val="24"/>
        </w:rPr>
      </w:pPr>
    </w:p>
    <w:p w14:paraId="54F974B9" w14:textId="76B1004F" w:rsidR="008E0A64" w:rsidRPr="00402B42" w:rsidRDefault="005A7745" w:rsidP="008E0A64">
      <w:pPr>
        <w:pStyle w:val="NoSpacing"/>
        <w:spacing w:line="360" w:lineRule="auto"/>
        <w:rPr>
          <w:rFonts w:ascii="Times" w:hAnsi="Times" w:cs="Times New Roman"/>
          <w:b/>
          <w:color w:val="000000" w:themeColor="text1"/>
          <w:sz w:val="24"/>
          <w:szCs w:val="24"/>
        </w:rPr>
      </w:pPr>
      <w:r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Child’s parents’</w:t>
      </w:r>
      <w:r w:rsidR="008E0A64" w:rsidRPr="00402B42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information</w:t>
      </w:r>
      <w:r w:rsidR="00887469"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:</w:t>
      </w:r>
    </w:p>
    <w:p w14:paraId="00FFD253" w14:textId="77777777" w:rsidR="008E0A64" w:rsidRPr="00402B42" w:rsidRDefault="008E0A64" w:rsidP="008E0A64">
      <w:pPr>
        <w:pStyle w:val="NoSpacing"/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tbl>
      <w:tblPr>
        <w:tblStyle w:val="TableGrid"/>
        <w:tblW w:w="10800" w:type="dxa"/>
        <w:tblInd w:w="-455" w:type="dxa"/>
        <w:tblLook w:val="04A0" w:firstRow="1" w:lastRow="0" w:firstColumn="1" w:lastColumn="0" w:noHBand="0" w:noVBand="1"/>
      </w:tblPr>
      <w:tblGrid>
        <w:gridCol w:w="1284"/>
        <w:gridCol w:w="2932"/>
        <w:gridCol w:w="1454"/>
        <w:gridCol w:w="2516"/>
        <w:gridCol w:w="2614"/>
      </w:tblGrid>
      <w:tr w:rsidR="00402B42" w:rsidRPr="00402B42" w14:paraId="02D1B181" w14:textId="77777777" w:rsidTr="00C27E84">
        <w:trPr>
          <w:trHeight w:val="242"/>
        </w:trPr>
        <w:tc>
          <w:tcPr>
            <w:tcW w:w="10800" w:type="dxa"/>
            <w:gridSpan w:val="5"/>
          </w:tcPr>
          <w:p w14:paraId="713469F4" w14:textId="6E70A5C6" w:rsidR="008E0A64" w:rsidRPr="00402B42" w:rsidRDefault="008E0A64" w:rsidP="000803F0">
            <w:pPr>
              <w:pStyle w:val="NoSpacing"/>
              <w:spacing w:line="360" w:lineRule="auto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Part. 1</w:t>
            </w:r>
            <w:r w:rsidR="00822591" w:rsidRPr="00402B42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02B42" w:rsidRPr="00402B42" w14:paraId="57007221" w14:textId="77777777" w:rsidTr="00625719">
        <w:trPr>
          <w:trHeight w:val="5700"/>
        </w:trPr>
        <w:tc>
          <w:tcPr>
            <w:tcW w:w="1284" w:type="dxa"/>
            <w:tcBorders>
              <w:bottom w:val="single" w:sz="4" w:space="0" w:color="auto"/>
              <w:right w:val="single" w:sz="4" w:space="0" w:color="auto"/>
            </w:tcBorders>
          </w:tcPr>
          <w:p w14:paraId="41934441" w14:textId="09F9AB8B" w:rsidR="006943C0" w:rsidRPr="00402B42" w:rsidRDefault="006943C0" w:rsidP="006943C0">
            <w:pPr>
              <w:pStyle w:val="NoSpacing"/>
              <w:tabs>
                <w:tab w:val="right" w:pos="2862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Serial Number/ MRC or FCN number</w:t>
            </w:r>
          </w:p>
        </w:tc>
        <w:tc>
          <w:tcPr>
            <w:tcW w:w="2932" w:type="dxa"/>
            <w:tcBorders>
              <w:left w:val="single" w:sz="4" w:space="0" w:color="auto"/>
              <w:bottom w:val="single" w:sz="4" w:space="0" w:color="auto"/>
            </w:tcBorders>
          </w:tcPr>
          <w:p w14:paraId="4222F860" w14:textId="7E7408A6" w:rsidR="006943C0" w:rsidRPr="00402B42" w:rsidRDefault="006943C0" w:rsidP="006943C0">
            <w:pPr>
              <w:pStyle w:val="NoSpacing"/>
              <w:tabs>
                <w:tab w:val="right" w:pos="2862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ame: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49AE59C4" w14:textId="15DD9A36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3. Age: 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6DD5E3A1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Gender:</w:t>
            </w:r>
          </w:p>
          <w:p w14:paraId="29298C3B" w14:textId="39F57080" w:rsidR="006943C0" w:rsidRPr="00402B42" w:rsidRDefault="006943C0" w:rsidP="006943C0">
            <w:pPr>
              <w:pStyle w:val="NoSpacing"/>
              <w:numPr>
                <w:ilvl w:val="0"/>
                <w:numId w:val="45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ale</w:t>
            </w:r>
          </w:p>
          <w:p w14:paraId="40B6911D" w14:textId="6C5B45F3" w:rsidR="006943C0" w:rsidRPr="00402B42" w:rsidRDefault="006943C0" w:rsidP="006943C0">
            <w:pPr>
              <w:pStyle w:val="NoSpacing"/>
              <w:numPr>
                <w:ilvl w:val="0"/>
                <w:numId w:val="45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614" w:type="dxa"/>
            <w:tcBorders>
              <w:bottom w:val="single" w:sz="4" w:space="0" w:color="auto"/>
            </w:tcBorders>
          </w:tcPr>
          <w:p w14:paraId="70B111FE" w14:textId="70F5E47C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. Occupation:</w:t>
            </w:r>
          </w:p>
          <w:p w14:paraId="540C4352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Day labour</w:t>
            </w:r>
          </w:p>
          <w:p w14:paraId="757F78FA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Businessman</w:t>
            </w:r>
          </w:p>
          <w:p w14:paraId="36510702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Teacher</w:t>
            </w:r>
          </w:p>
          <w:p w14:paraId="5D8698B0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. Service</w:t>
            </w:r>
          </w:p>
          <w:p w14:paraId="0F9C8449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. Maid Servant</w:t>
            </w:r>
          </w:p>
          <w:p w14:paraId="028BB107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. Tailor</w:t>
            </w:r>
          </w:p>
          <w:p w14:paraId="4412F81D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. Shop Keeper</w:t>
            </w:r>
          </w:p>
          <w:p w14:paraId="26C54E93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. Mechanic</w:t>
            </w:r>
          </w:p>
          <w:p w14:paraId="7A64264E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. Cook</w:t>
            </w:r>
          </w:p>
          <w:p w14:paraId="6F1E746C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0. Volunteer</w:t>
            </w:r>
          </w:p>
          <w:p w14:paraId="7E653743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1. House Wife</w:t>
            </w:r>
          </w:p>
          <w:p w14:paraId="0C05F210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2. Car driver</w:t>
            </w:r>
          </w:p>
          <w:p w14:paraId="47A5E396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3. No Job</w:t>
            </w:r>
          </w:p>
          <w:p w14:paraId="46842807" w14:textId="2420CB2A" w:rsidR="00CD1E7A" w:rsidRPr="00402B42" w:rsidRDefault="00347306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4. Fisher</w:t>
            </w:r>
            <w:r w:rsidR="00496C4F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an</w:t>
            </w:r>
          </w:p>
        </w:tc>
      </w:tr>
      <w:tr w:rsidR="00402B42" w:rsidRPr="00402B42" w14:paraId="4CC1EB28" w14:textId="77777777" w:rsidTr="00C32BC5">
        <w:trPr>
          <w:trHeight w:val="494"/>
        </w:trPr>
        <w:tc>
          <w:tcPr>
            <w:tcW w:w="4216" w:type="dxa"/>
            <w:gridSpan w:val="2"/>
          </w:tcPr>
          <w:p w14:paraId="2C105C9C" w14:textId="4EB0FBE3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. Education level of Mother from:</w:t>
            </w:r>
          </w:p>
          <w:p w14:paraId="3481FFA4" w14:textId="511EB7AF" w:rsidR="006943C0" w:rsidRPr="00402B42" w:rsidRDefault="006943C0" w:rsidP="006943C0">
            <w:pPr>
              <w:pStyle w:val="NoSpacing"/>
              <w:numPr>
                <w:ilvl w:val="3"/>
                <w:numId w:val="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yanmar or</w:t>
            </w:r>
          </w:p>
          <w:p w14:paraId="472730CF" w14:textId="0832A420" w:rsidR="006943C0" w:rsidRPr="00402B42" w:rsidRDefault="006943C0" w:rsidP="006943C0">
            <w:pPr>
              <w:pStyle w:val="NoSpacing"/>
              <w:numPr>
                <w:ilvl w:val="3"/>
                <w:numId w:val="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Bangladesh</w:t>
            </w:r>
          </w:p>
        </w:tc>
        <w:tc>
          <w:tcPr>
            <w:tcW w:w="6584" w:type="dxa"/>
            <w:gridSpan w:val="3"/>
          </w:tcPr>
          <w:p w14:paraId="39EADAA6" w14:textId="27B4545B" w:rsidR="006943C0" w:rsidRPr="00402B42" w:rsidRDefault="006943C0" w:rsidP="006943C0">
            <w:pPr>
              <w:pStyle w:val="NoSpacing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No Education</w:t>
            </w:r>
          </w:p>
          <w:p w14:paraId="01D2D478" w14:textId="77777777" w:rsidR="006943C0" w:rsidRPr="00402B42" w:rsidRDefault="006943C0" w:rsidP="006943C0">
            <w:pPr>
              <w:pStyle w:val="NoSpacing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Primary</w:t>
            </w:r>
          </w:p>
          <w:p w14:paraId="3AD367E3" w14:textId="77777777" w:rsidR="006943C0" w:rsidRPr="00402B42" w:rsidRDefault="006943C0" w:rsidP="006943C0">
            <w:pPr>
              <w:pStyle w:val="NoSpacing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Secondary</w:t>
            </w:r>
          </w:p>
          <w:p w14:paraId="17199DA8" w14:textId="1B155501" w:rsidR="006943C0" w:rsidRPr="00402B42" w:rsidRDefault="006943C0" w:rsidP="006943C0">
            <w:pPr>
              <w:pStyle w:val="NoSpacing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igher secondary</w:t>
            </w:r>
          </w:p>
        </w:tc>
      </w:tr>
      <w:tr w:rsidR="00402B42" w:rsidRPr="00402B42" w14:paraId="2B193F9A" w14:textId="77777777" w:rsidTr="00C32BC5">
        <w:tc>
          <w:tcPr>
            <w:tcW w:w="4216" w:type="dxa"/>
            <w:gridSpan w:val="2"/>
          </w:tcPr>
          <w:p w14:paraId="38484E8A" w14:textId="2F4FABE8" w:rsidR="006943C0" w:rsidRPr="00402B42" w:rsidRDefault="00F130D5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="006943C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Education level of Father from:</w:t>
            </w:r>
          </w:p>
          <w:p w14:paraId="49AA01AC" w14:textId="77777777" w:rsidR="006943C0" w:rsidRPr="00402B42" w:rsidRDefault="006943C0" w:rsidP="006943C0">
            <w:pPr>
              <w:pStyle w:val="NoSpacing"/>
              <w:numPr>
                <w:ilvl w:val="3"/>
                <w:numId w:val="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yanmar or</w:t>
            </w:r>
          </w:p>
          <w:p w14:paraId="46672F0E" w14:textId="76482B17" w:rsidR="006943C0" w:rsidRPr="00402B42" w:rsidRDefault="006943C0" w:rsidP="006943C0">
            <w:pPr>
              <w:pStyle w:val="NoSpacing"/>
              <w:numPr>
                <w:ilvl w:val="3"/>
                <w:numId w:val="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Bangladesh</w:t>
            </w:r>
          </w:p>
        </w:tc>
        <w:tc>
          <w:tcPr>
            <w:tcW w:w="6584" w:type="dxa"/>
            <w:gridSpan w:val="3"/>
          </w:tcPr>
          <w:p w14:paraId="265330AC" w14:textId="77777777" w:rsidR="006943C0" w:rsidRPr="00402B42" w:rsidRDefault="006943C0" w:rsidP="006943C0">
            <w:pPr>
              <w:pStyle w:val="NoSpacing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o education</w:t>
            </w:r>
          </w:p>
          <w:p w14:paraId="607F0741" w14:textId="77777777" w:rsidR="006943C0" w:rsidRPr="00402B42" w:rsidRDefault="006943C0" w:rsidP="006943C0">
            <w:pPr>
              <w:pStyle w:val="NoSpacing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Primary</w:t>
            </w:r>
          </w:p>
          <w:p w14:paraId="0C4873E2" w14:textId="77777777" w:rsidR="006943C0" w:rsidRPr="00402B42" w:rsidRDefault="006943C0" w:rsidP="006943C0">
            <w:pPr>
              <w:pStyle w:val="NoSpacing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Secondary</w:t>
            </w:r>
          </w:p>
          <w:p w14:paraId="7F84F789" w14:textId="7C820812" w:rsidR="006943C0" w:rsidRPr="00402B42" w:rsidRDefault="006943C0" w:rsidP="006943C0">
            <w:pPr>
              <w:pStyle w:val="NoSpacing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igher secondary</w:t>
            </w:r>
          </w:p>
        </w:tc>
      </w:tr>
      <w:tr w:rsidR="00402B42" w:rsidRPr="00402B42" w14:paraId="2FE52AE2" w14:textId="77777777" w:rsidTr="00C32BC5">
        <w:trPr>
          <w:trHeight w:val="566"/>
        </w:trPr>
        <w:tc>
          <w:tcPr>
            <w:tcW w:w="4216" w:type="dxa"/>
            <w:gridSpan w:val="2"/>
          </w:tcPr>
          <w:p w14:paraId="32317152" w14:textId="170E91EA" w:rsidR="006943C0" w:rsidRPr="00402B42" w:rsidRDefault="00F130D5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  <w:r w:rsidR="006943C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What best describes your spouse’s job?</w:t>
            </w:r>
          </w:p>
        </w:tc>
        <w:tc>
          <w:tcPr>
            <w:tcW w:w="6584" w:type="dxa"/>
            <w:gridSpan w:val="3"/>
          </w:tcPr>
          <w:p w14:paraId="2DD53713" w14:textId="2D4DD2B0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67AE9709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402B42" w:rsidRPr="00402B42" w14:paraId="45C52540" w14:textId="77777777" w:rsidTr="00C32BC5">
        <w:tc>
          <w:tcPr>
            <w:tcW w:w="4216" w:type="dxa"/>
            <w:gridSpan w:val="2"/>
          </w:tcPr>
          <w:p w14:paraId="7257AA3D" w14:textId="16AF05D4" w:rsidR="006943C0" w:rsidRPr="00402B42" w:rsidRDefault="003239D3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9</w:t>
            </w:r>
            <w:r w:rsidR="006943C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Where in the following range does your household </w:t>
            </w:r>
          </w:p>
          <w:p w14:paraId="05AAE830" w14:textId="282AD8CD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strike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onthly income fits? </w:t>
            </w:r>
          </w:p>
        </w:tc>
        <w:tc>
          <w:tcPr>
            <w:tcW w:w="6584" w:type="dxa"/>
            <w:gridSpan w:val="3"/>
          </w:tcPr>
          <w:p w14:paraId="4B1D9233" w14:textId="77777777" w:rsidR="006943C0" w:rsidRPr="00402B42" w:rsidRDefault="006943C0" w:rsidP="006943C0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Below 6,000</w:t>
            </w:r>
          </w:p>
          <w:p w14:paraId="0ECC0705" w14:textId="233F3694" w:rsidR="006943C0" w:rsidRPr="00402B42" w:rsidRDefault="006943C0" w:rsidP="006943C0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,000 – 10,000</w:t>
            </w:r>
          </w:p>
          <w:p w14:paraId="0C705D35" w14:textId="77777777" w:rsidR="006943C0" w:rsidRPr="00402B42" w:rsidRDefault="006943C0" w:rsidP="006943C0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10,000 - 20,000 </w:t>
            </w:r>
          </w:p>
          <w:p w14:paraId="07EC891A" w14:textId="77777777" w:rsidR="006943C0" w:rsidRPr="00402B42" w:rsidRDefault="006943C0" w:rsidP="006943C0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0,000 and above </w:t>
            </w:r>
          </w:p>
          <w:p w14:paraId="1C38B003" w14:textId="70C1A3DD" w:rsidR="006943C0" w:rsidRPr="00402B42" w:rsidRDefault="006943C0" w:rsidP="006943C0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o income but they get relief</w:t>
            </w:r>
          </w:p>
        </w:tc>
      </w:tr>
      <w:tr w:rsidR="00402B42" w:rsidRPr="00402B42" w14:paraId="18985C2D" w14:textId="77777777" w:rsidTr="00C32BC5">
        <w:tc>
          <w:tcPr>
            <w:tcW w:w="4216" w:type="dxa"/>
            <w:gridSpan w:val="2"/>
          </w:tcPr>
          <w:p w14:paraId="3732F100" w14:textId="4EAF3A30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="00D9475C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Which of the belongings you have at home from the list? Please circle each thing if you have more than one. </w:t>
            </w:r>
          </w:p>
        </w:tc>
        <w:tc>
          <w:tcPr>
            <w:tcW w:w="6584" w:type="dxa"/>
            <w:gridSpan w:val="3"/>
          </w:tcPr>
          <w:p w14:paraId="1B69E5C7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1. Radio </w:t>
            </w:r>
          </w:p>
          <w:p w14:paraId="48A0C12F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2. Television </w:t>
            </w:r>
          </w:p>
          <w:p w14:paraId="21B3F4A6" w14:textId="27815956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3. Mobile phone </w:t>
            </w:r>
          </w:p>
          <w:p w14:paraId="284D080B" w14:textId="3DEE54ED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. More than one item</w:t>
            </w:r>
          </w:p>
          <w:p w14:paraId="3854644B" w14:textId="5C6F741E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. No Electronic device</w:t>
            </w:r>
          </w:p>
        </w:tc>
      </w:tr>
      <w:tr w:rsidR="00402B42" w:rsidRPr="00402B42" w14:paraId="28913DFE" w14:textId="77777777" w:rsidTr="00C32BC5">
        <w:tc>
          <w:tcPr>
            <w:tcW w:w="4216" w:type="dxa"/>
            <w:gridSpan w:val="2"/>
          </w:tcPr>
          <w:p w14:paraId="473D8EE8" w14:textId="5900009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="00D9475C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How many members are in the household (also mention their ages)? </w:t>
            </w:r>
          </w:p>
        </w:tc>
        <w:tc>
          <w:tcPr>
            <w:tcW w:w="6584" w:type="dxa"/>
            <w:gridSpan w:val="3"/>
          </w:tcPr>
          <w:p w14:paraId="5E922B3A" w14:textId="4F187F6F" w:rsidR="006943C0" w:rsidRPr="00402B42" w:rsidRDefault="001A022A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Total </w:t>
            </w:r>
            <w:proofErr w:type="gramStart"/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umber :</w:t>
            </w:r>
            <w:proofErr w:type="gramEnd"/>
            <w:r w:rsidR="006943C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02B42" w:rsidRPr="00402B42" w14:paraId="150DB75D" w14:textId="77777777" w:rsidTr="00C32BC5">
        <w:trPr>
          <w:trHeight w:val="720"/>
        </w:trPr>
        <w:tc>
          <w:tcPr>
            <w:tcW w:w="4216" w:type="dxa"/>
            <w:gridSpan w:val="2"/>
            <w:tcBorders>
              <w:bottom w:val="single" w:sz="4" w:space="0" w:color="auto"/>
            </w:tcBorders>
          </w:tcPr>
          <w:p w14:paraId="1F4D5484" w14:textId="1D26A4D4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="00D9475C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Number of children you gave birth to?</w:t>
            </w:r>
          </w:p>
        </w:tc>
        <w:tc>
          <w:tcPr>
            <w:tcW w:w="6584" w:type="dxa"/>
            <w:gridSpan w:val="3"/>
            <w:tcBorders>
              <w:bottom w:val="single" w:sz="4" w:space="0" w:color="auto"/>
            </w:tcBorders>
          </w:tcPr>
          <w:p w14:paraId="37ECDE02" w14:textId="4DB4767F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402B42" w:rsidRPr="00402B42" w14:paraId="2DDBFDAE" w14:textId="77777777" w:rsidTr="00C32BC5">
        <w:trPr>
          <w:trHeight w:val="756"/>
        </w:trPr>
        <w:tc>
          <w:tcPr>
            <w:tcW w:w="42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CE9733" w14:textId="3B0890C2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="005B436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What is the age of your oldest child?</w:t>
            </w:r>
          </w:p>
        </w:tc>
        <w:tc>
          <w:tcPr>
            <w:tcW w:w="65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8B5F82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402B42" w:rsidRPr="00402B42" w14:paraId="6359CD45" w14:textId="77777777" w:rsidTr="00C32BC5">
        <w:trPr>
          <w:trHeight w:val="480"/>
        </w:trPr>
        <w:tc>
          <w:tcPr>
            <w:tcW w:w="4216" w:type="dxa"/>
            <w:gridSpan w:val="2"/>
            <w:tcBorders>
              <w:top w:val="single" w:sz="4" w:space="0" w:color="auto"/>
            </w:tcBorders>
          </w:tcPr>
          <w:p w14:paraId="62285417" w14:textId="4C2B9AB4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="005B436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What is the age of your youngest child?</w:t>
            </w:r>
          </w:p>
        </w:tc>
        <w:tc>
          <w:tcPr>
            <w:tcW w:w="6584" w:type="dxa"/>
            <w:gridSpan w:val="3"/>
            <w:tcBorders>
              <w:top w:val="single" w:sz="4" w:space="0" w:color="auto"/>
            </w:tcBorders>
          </w:tcPr>
          <w:p w14:paraId="402EED7E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402B42" w:rsidRPr="00402B42" w14:paraId="4969D90D" w14:textId="77777777" w:rsidTr="00C32BC5">
        <w:tc>
          <w:tcPr>
            <w:tcW w:w="4216" w:type="dxa"/>
            <w:gridSpan w:val="2"/>
          </w:tcPr>
          <w:p w14:paraId="4A402CF2" w14:textId="4848A909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="005B436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How many rooms do you have at your house? </w:t>
            </w:r>
          </w:p>
        </w:tc>
        <w:tc>
          <w:tcPr>
            <w:tcW w:w="6584" w:type="dxa"/>
            <w:gridSpan w:val="3"/>
          </w:tcPr>
          <w:p w14:paraId="1B0928AB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402B42" w:rsidRPr="00402B42" w14:paraId="79BBAB3A" w14:textId="77777777" w:rsidTr="00C32BC5">
        <w:trPr>
          <w:trHeight w:val="647"/>
        </w:trPr>
        <w:tc>
          <w:tcPr>
            <w:tcW w:w="4216" w:type="dxa"/>
            <w:gridSpan w:val="2"/>
            <w:tcBorders>
              <w:bottom w:val="single" w:sz="4" w:space="0" w:color="auto"/>
            </w:tcBorders>
          </w:tcPr>
          <w:p w14:paraId="31E839DE" w14:textId="06838885" w:rsidR="006943C0" w:rsidRPr="00402B42" w:rsidRDefault="006943C0" w:rsidP="006943C0">
            <w:pPr>
              <w:pStyle w:val="CommentTex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="005B436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402B42">
              <w:rPr>
                <w:rFonts w:ascii="Times" w:hAnsi="Times"/>
                <w:color w:val="000000" w:themeColor="text1"/>
                <w:sz w:val="24"/>
                <w:szCs w:val="24"/>
              </w:rPr>
              <w:t>Have you lost any of your child regarding any illness?</w:t>
            </w:r>
          </w:p>
        </w:tc>
        <w:tc>
          <w:tcPr>
            <w:tcW w:w="6584" w:type="dxa"/>
            <w:gridSpan w:val="3"/>
            <w:tcBorders>
              <w:bottom w:val="single" w:sz="4" w:space="0" w:color="auto"/>
            </w:tcBorders>
          </w:tcPr>
          <w:p w14:paraId="319ACEAE" w14:textId="77777777" w:rsidR="006943C0" w:rsidRPr="00402B42" w:rsidRDefault="006943C0" w:rsidP="006943C0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Yes</w:t>
            </w:r>
          </w:p>
          <w:p w14:paraId="3500C614" w14:textId="7205D7FE" w:rsidR="006943C0" w:rsidRPr="00402B42" w:rsidRDefault="006943C0" w:rsidP="006943C0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No</w:t>
            </w:r>
          </w:p>
        </w:tc>
      </w:tr>
      <w:tr w:rsidR="00402B42" w:rsidRPr="00402B42" w14:paraId="162E5DC5" w14:textId="77777777" w:rsidTr="00C32BC5">
        <w:trPr>
          <w:trHeight w:val="1776"/>
        </w:trPr>
        <w:tc>
          <w:tcPr>
            <w:tcW w:w="4216" w:type="dxa"/>
            <w:gridSpan w:val="2"/>
            <w:tcBorders>
              <w:top w:val="single" w:sz="4" w:space="0" w:color="auto"/>
            </w:tcBorders>
          </w:tcPr>
          <w:p w14:paraId="524CAE0E" w14:textId="01906048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  <w:r w:rsidR="005B436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If </w:t>
            </w:r>
            <w:proofErr w:type="gramStart"/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Yes</w:t>
            </w:r>
            <w:proofErr w:type="gramEnd"/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, then do you remember the disease?</w:t>
            </w:r>
          </w:p>
          <w:p w14:paraId="711F7DDA" w14:textId="77777777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4" w:type="dxa"/>
            <w:gridSpan w:val="3"/>
            <w:tcBorders>
              <w:top w:val="single" w:sz="4" w:space="0" w:color="auto"/>
            </w:tcBorders>
          </w:tcPr>
          <w:p w14:paraId="4E2C650D" w14:textId="48600ED4" w:rsidR="006943C0" w:rsidRPr="00402B42" w:rsidRDefault="000E0448" w:rsidP="006943C0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id not loss</w:t>
            </w:r>
          </w:p>
          <w:p w14:paraId="23EF2CC1" w14:textId="4DDDB9C4" w:rsidR="006943C0" w:rsidRPr="00402B42" w:rsidRDefault="006943C0" w:rsidP="006943C0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Pneumonia</w:t>
            </w:r>
          </w:p>
          <w:p w14:paraId="52766E9B" w14:textId="77777777" w:rsidR="006943C0" w:rsidRPr="00402B42" w:rsidRDefault="006943C0" w:rsidP="006943C0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Diarrhoea </w:t>
            </w:r>
          </w:p>
          <w:p w14:paraId="37747793" w14:textId="77777777" w:rsidR="006943C0" w:rsidRPr="00402B42" w:rsidRDefault="006943C0" w:rsidP="006943C0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easles </w:t>
            </w:r>
          </w:p>
          <w:p w14:paraId="3F166FEE" w14:textId="77777777" w:rsidR="006943C0" w:rsidRPr="00402B42" w:rsidRDefault="006943C0" w:rsidP="006943C0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Cholera </w:t>
            </w:r>
          </w:p>
          <w:p w14:paraId="5432FF2D" w14:textId="77777777" w:rsidR="006943C0" w:rsidRPr="00402B42" w:rsidRDefault="006943C0" w:rsidP="006943C0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Diphtheria </w:t>
            </w:r>
          </w:p>
          <w:p w14:paraId="5772D616" w14:textId="77777777" w:rsidR="006943C0" w:rsidRPr="00402B42" w:rsidRDefault="006943C0" w:rsidP="006943C0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Tetanus</w:t>
            </w:r>
          </w:p>
          <w:p w14:paraId="2AC513C6" w14:textId="77777777" w:rsidR="006943C0" w:rsidRPr="00402B42" w:rsidRDefault="006943C0" w:rsidP="006943C0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Other: ........ </w:t>
            </w:r>
          </w:p>
          <w:p w14:paraId="549702EB" w14:textId="77777777" w:rsidR="006943C0" w:rsidRPr="00402B42" w:rsidRDefault="006943C0" w:rsidP="006943C0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don’t know the disease </w:t>
            </w:r>
          </w:p>
          <w:p w14:paraId="602C14FF" w14:textId="715326E7" w:rsidR="006943C0" w:rsidRPr="00402B42" w:rsidRDefault="006943C0" w:rsidP="006943C0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n’t remember</w:t>
            </w:r>
          </w:p>
        </w:tc>
      </w:tr>
      <w:tr w:rsidR="00402B42" w:rsidRPr="00402B42" w14:paraId="3F3E84B6" w14:textId="77777777" w:rsidTr="00C32BC5">
        <w:tc>
          <w:tcPr>
            <w:tcW w:w="4216" w:type="dxa"/>
            <w:gridSpan w:val="2"/>
            <w:tcBorders>
              <w:bottom w:val="single" w:sz="4" w:space="0" w:color="auto"/>
            </w:tcBorders>
          </w:tcPr>
          <w:p w14:paraId="51BFC0B3" w14:textId="7B6281F5" w:rsidR="006943C0" w:rsidRPr="00402B42" w:rsidRDefault="00E72748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8</w:t>
            </w:r>
            <w:r w:rsidR="006943C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Has any of your child ever admitted to hospital due to any infectious diseases? </w:t>
            </w:r>
          </w:p>
        </w:tc>
        <w:tc>
          <w:tcPr>
            <w:tcW w:w="6584" w:type="dxa"/>
            <w:gridSpan w:val="3"/>
            <w:tcBorders>
              <w:bottom w:val="single" w:sz="4" w:space="0" w:color="auto"/>
            </w:tcBorders>
          </w:tcPr>
          <w:p w14:paraId="19D42839" w14:textId="535D1324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1. Yes </w:t>
            </w:r>
          </w:p>
          <w:p w14:paraId="05FFBE91" w14:textId="3ABEB0A3" w:rsidR="006943C0" w:rsidRPr="00402B42" w:rsidRDefault="006943C0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No</w:t>
            </w:r>
          </w:p>
        </w:tc>
      </w:tr>
      <w:tr w:rsidR="00402B42" w:rsidRPr="00402B42" w14:paraId="462A352C" w14:textId="77777777" w:rsidTr="00C32BC5">
        <w:trPr>
          <w:trHeight w:val="800"/>
        </w:trPr>
        <w:tc>
          <w:tcPr>
            <w:tcW w:w="4216" w:type="dxa"/>
            <w:gridSpan w:val="2"/>
            <w:tcBorders>
              <w:top w:val="single" w:sz="4" w:space="0" w:color="auto"/>
            </w:tcBorders>
          </w:tcPr>
          <w:p w14:paraId="5C761142" w14:textId="5258607D" w:rsidR="006943C0" w:rsidRPr="00402B42" w:rsidRDefault="00E72748" w:rsidP="006943C0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9</w:t>
            </w:r>
            <w:r w:rsidR="006943C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If yes, then please also mention the name of the disease if you </w:t>
            </w:r>
            <w:proofErr w:type="gramStart"/>
            <w:r w:rsidR="006943C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know .</w:t>
            </w:r>
            <w:proofErr w:type="gramEnd"/>
          </w:p>
        </w:tc>
        <w:tc>
          <w:tcPr>
            <w:tcW w:w="6584" w:type="dxa"/>
            <w:gridSpan w:val="3"/>
            <w:tcBorders>
              <w:top w:val="single" w:sz="4" w:space="0" w:color="auto"/>
            </w:tcBorders>
          </w:tcPr>
          <w:p w14:paraId="47E0F360" w14:textId="120F197C" w:rsidR="006943C0" w:rsidRPr="00402B42" w:rsidRDefault="006943C0" w:rsidP="006943C0">
            <w:pPr>
              <w:pStyle w:val="NoSpacing"/>
              <w:numPr>
                <w:ilvl w:val="0"/>
                <w:numId w:val="44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ommunicable disease- Pneumonia, Diarrhoea, Measles, Cholera, Diphtheria, Tetanus, Enteric fever.</w:t>
            </w:r>
          </w:p>
          <w:p w14:paraId="47E107C6" w14:textId="4376B8DE" w:rsidR="006943C0" w:rsidRPr="00402B42" w:rsidRDefault="006943C0" w:rsidP="006943C0">
            <w:pPr>
              <w:pStyle w:val="NoSpacing"/>
              <w:numPr>
                <w:ilvl w:val="0"/>
                <w:numId w:val="44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on-communicable disease- Asthma, Congenital disease, bronchiolitis, electrolyte imbalance, too much headache.</w:t>
            </w:r>
          </w:p>
          <w:p w14:paraId="702219DC" w14:textId="77777777" w:rsidR="006943C0" w:rsidRPr="00402B42" w:rsidRDefault="006943C0" w:rsidP="006943C0">
            <w:pPr>
              <w:pStyle w:val="NoSpacing"/>
              <w:numPr>
                <w:ilvl w:val="0"/>
                <w:numId w:val="44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n’t know the disease.</w:t>
            </w:r>
          </w:p>
          <w:p w14:paraId="71E58D1F" w14:textId="77777777" w:rsidR="006943C0" w:rsidRPr="00402B42" w:rsidRDefault="006943C0" w:rsidP="006943C0">
            <w:pPr>
              <w:pStyle w:val="NoSpacing"/>
              <w:numPr>
                <w:ilvl w:val="0"/>
                <w:numId w:val="44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Patient forgot the disease</w:t>
            </w:r>
          </w:p>
          <w:p w14:paraId="3880F455" w14:textId="68918E3F" w:rsidR="006943C0" w:rsidRPr="00402B42" w:rsidRDefault="006943C0" w:rsidP="006943C0">
            <w:pPr>
              <w:pStyle w:val="NoSpacing"/>
              <w:numPr>
                <w:ilvl w:val="0"/>
                <w:numId w:val="44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No. </w:t>
            </w:r>
          </w:p>
        </w:tc>
      </w:tr>
    </w:tbl>
    <w:p w14:paraId="477C1ADE" w14:textId="77777777" w:rsidR="00495256" w:rsidRPr="00402B42" w:rsidRDefault="00495256" w:rsidP="00D95516">
      <w:pPr>
        <w:pStyle w:val="NoSpacing"/>
        <w:spacing w:line="360" w:lineRule="auto"/>
        <w:rPr>
          <w:rFonts w:ascii="Times" w:hAnsi="Times" w:cs="Times New Roman"/>
          <w:b/>
          <w:color w:val="000000" w:themeColor="text1"/>
          <w:sz w:val="24"/>
          <w:szCs w:val="24"/>
        </w:rPr>
      </w:pPr>
    </w:p>
    <w:p w14:paraId="4C7E18D9" w14:textId="023E5A89" w:rsidR="00D95516" w:rsidRPr="00402B42" w:rsidRDefault="008E0A64" w:rsidP="00D95516">
      <w:pPr>
        <w:pStyle w:val="NoSpacing"/>
        <w:spacing w:line="360" w:lineRule="auto"/>
        <w:rPr>
          <w:rFonts w:ascii="Times" w:hAnsi="Times" w:cs="Times New Roman"/>
          <w:b/>
          <w:color w:val="000000" w:themeColor="text1"/>
          <w:sz w:val="24"/>
          <w:szCs w:val="24"/>
        </w:rPr>
      </w:pPr>
      <w:r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Part 2</w:t>
      </w:r>
      <w:r w:rsidR="007B4644">
        <w:rPr>
          <w:rFonts w:ascii="Times" w:hAnsi="Times" w:cs="Times New Roman"/>
          <w:b/>
          <w:color w:val="000000" w:themeColor="text1"/>
          <w:sz w:val="24"/>
          <w:szCs w:val="24"/>
        </w:rPr>
        <w:t>:</w:t>
      </w:r>
      <w:r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 </w:t>
      </w:r>
      <w:r w:rsidR="006577D4"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Knowledge</w:t>
      </w:r>
      <w:r w:rsidR="007B4644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(K)</w:t>
      </w:r>
      <w:r w:rsidR="006577D4"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, attitude</w:t>
      </w:r>
      <w:r w:rsidR="007B4644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(A)</w:t>
      </w:r>
      <w:r w:rsidR="006577D4" w:rsidRPr="00402B42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and practice</w:t>
      </w:r>
      <w:r w:rsidR="007B4644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(P)</w:t>
      </w:r>
      <w:r w:rsidR="006577D4" w:rsidRPr="00402B42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related questions</w:t>
      </w:r>
      <w:r w:rsidR="007B4644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and awareness session attendance</w:t>
      </w:r>
      <w:r w:rsidR="001F3826"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:</w:t>
      </w:r>
    </w:p>
    <w:p w14:paraId="6D29563D" w14:textId="77777777" w:rsidR="001F3826" w:rsidRPr="00402B42" w:rsidRDefault="001F3826" w:rsidP="00D95516">
      <w:pPr>
        <w:pStyle w:val="NoSpacing"/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02B42" w:rsidRPr="00402B42" w14:paraId="6E9058E4" w14:textId="77777777" w:rsidTr="004C0A53">
        <w:tc>
          <w:tcPr>
            <w:tcW w:w="4675" w:type="dxa"/>
          </w:tcPr>
          <w:p w14:paraId="5840F695" w14:textId="192D4C20" w:rsidR="00E3623C" w:rsidRPr="00402B42" w:rsidRDefault="00405706" w:rsidP="00405706">
            <w:pPr>
              <w:pStyle w:val="NoSpacing"/>
              <w:spacing w:line="360" w:lineRule="auto"/>
              <w:ind w:left="360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0E135E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</w:t>
            </w:r>
          </w:p>
          <w:p w14:paraId="47A58E29" w14:textId="741CD820" w:rsidR="00587F51" w:rsidRPr="00402B42" w:rsidRDefault="00587F51" w:rsidP="00E3623C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  a. Have you attended immunization awareness session?</w:t>
            </w:r>
            <w:r w:rsidR="00B55DBC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54B976F" w14:textId="77777777" w:rsidR="00587F51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   </w:t>
            </w:r>
          </w:p>
          <w:p w14:paraId="2FFD3D50" w14:textId="35220CB6" w:rsidR="00587F51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    b. Have you attended any sanitation and hygiene awareness session?</w:t>
            </w:r>
            <w:r w:rsidR="00B55DBC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126048D" w14:textId="77777777" w:rsidR="00587F51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4A894A92" w14:textId="48DF2449" w:rsidR="00587F51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 xml:space="preserve">     c. Have you attended any breast-feeding awareness session?</w:t>
            </w:r>
            <w:r w:rsidR="00B55DBC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FFEA978" w14:textId="77777777" w:rsidR="00587F51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48A756B7" w14:textId="77777777" w:rsidR="000F449C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   d. Have you attended any hand </w:t>
            </w:r>
          </w:p>
          <w:p w14:paraId="73BE5CF6" w14:textId="0E03B0D2" w:rsidR="00587F51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washing awareness session?</w:t>
            </w:r>
            <w:r w:rsidR="00B55DBC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143DB610" w14:textId="77777777" w:rsidR="00587F51" w:rsidRPr="00402B42" w:rsidRDefault="00587F51" w:rsidP="000803F0">
            <w:pPr>
              <w:pStyle w:val="NoSpacing"/>
              <w:numPr>
                <w:ilvl w:val="0"/>
                <w:numId w:val="26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YES</w:t>
            </w:r>
          </w:p>
          <w:p w14:paraId="1E7E3F62" w14:textId="77777777" w:rsidR="00587F51" w:rsidRPr="00402B42" w:rsidRDefault="00587F51" w:rsidP="000803F0">
            <w:pPr>
              <w:pStyle w:val="NoSpacing"/>
              <w:numPr>
                <w:ilvl w:val="0"/>
                <w:numId w:val="26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NO</w:t>
            </w:r>
          </w:p>
          <w:p w14:paraId="6C525596" w14:textId="77777777" w:rsidR="00587F51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2DAA442B" w14:textId="2B9DF600" w:rsidR="00587F51" w:rsidRPr="00402B42" w:rsidRDefault="00587F51" w:rsidP="000803F0">
            <w:pPr>
              <w:pStyle w:val="NoSpacing"/>
              <w:numPr>
                <w:ilvl w:val="0"/>
                <w:numId w:val="27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YES</w:t>
            </w:r>
          </w:p>
          <w:p w14:paraId="7805F604" w14:textId="77777777" w:rsidR="00587F51" w:rsidRPr="00402B42" w:rsidRDefault="00587F51" w:rsidP="000803F0">
            <w:pPr>
              <w:pStyle w:val="NoSpacing"/>
              <w:numPr>
                <w:ilvl w:val="0"/>
                <w:numId w:val="27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O</w:t>
            </w:r>
          </w:p>
          <w:p w14:paraId="17BBF3D6" w14:textId="77777777" w:rsidR="00587F51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2086204D" w14:textId="77777777" w:rsidR="00587F51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5491EF5B" w14:textId="77777777" w:rsidR="00587F51" w:rsidRPr="00402B42" w:rsidRDefault="00587F51" w:rsidP="000803F0">
            <w:pPr>
              <w:pStyle w:val="NoSpacing"/>
              <w:numPr>
                <w:ilvl w:val="0"/>
                <w:numId w:val="28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YES</w:t>
            </w:r>
          </w:p>
          <w:p w14:paraId="7D985789" w14:textId="77777777" w:rsidR="00587F51" w:rsidRPr="00402B42" w:rsidRDefault="00587F51" w:rsidP="000803F0">
            <w:pPr>
              <w:pStyle w:val="NoSpacing"/>
              <w:numPr>
                <w:ilvl w:val="0"/>
                <w:numId w:val="28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O</w:t>
            </w:r>
          </w:p>
          <w:p w14:paraId="7010474E" w14:textId="77777777" w:rsidR="00587F51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33A9A729" w14:textId="57AA99CD" w:rsidR="00E3623C" w:rsidRPr="00402B42" w:rsidRDefault="00587F51" w:rsidP="000803F0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YES</w:t>
            </w:r>
          </w:p>
          <w:p w14:paraId="69013663" w14:textId="268937D5" w:rsidR="00587F51" w:rsidRPr="00402B42" w:rsidRDefault="00587F51" w:rsidP="000803F0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402B42" w:rsidRPr="00402B42" w14:paraId="63E0CDFA" w14:textId="77777777" w:rsidTr="00F27980">
        <w:trPr>
          <w:trHeight w:val="1680"/>
        </w:trPr>
        <w:tc>
          <w:tcPr>
            <w:tcW w:w="4675" w:type="dxa"/>
            <w:tcBorders>
              <w:top w:val="single" w:sz="4" w:space="0" w:color="auto"/>
            </w:tcBorders>
          </w:tcPr>
          <w:p w14:paraId="3855844C" w14:textId="47798C5C" w:rsidR="00F27980" w:rsidRPr="00402B42" w:rsidRDefault="00A95F35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  <w:r w:rsidR="001961E7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="00F2798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How old was your child at the time he/she received first vaccine shot? (Need to check with vaccine card). </w:t>
            </w:r>
            <w:r w:rsidR="007B464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(P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289404B" w14:textId="77777777" w:rsidR="000803F0" w:rsidRPr="00402B42" w:rsidRDefault="000803F0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0 – 4 weeks (after birth)</w:t>
            </w:r>
          </w:p>
          <w:p w14:paraId="16CCED00" w14:textId="77777777" w:rsidR="000803F0" w:rsidRPr="00402B42" w:rsidRDefault="000803F0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2. </w:t>
            </w:r>
            <w:r w:rsidR="00F2798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5 - 9 weeks </w:t>
            </w:r>
          </w:p>
          <w:p w14:paraId="6444DD1E" w14:textId="759AA39C" w:rsidR="000803F0" w:rsidRPr="00402B42" w:rsidRDefault="000803F0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3. </w:t>
            </w:r>
            <w:r w:rsidR="00F2798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6-14 weeks </w:t>
            </w:r>
          </w:p>
          <w:p w14:paraId="5D429B9B" w14:textId="5FDD1361" w:rsidR="00F27980" w:rsidRPr="00402B42" w:rsidRDefault="000803F0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4. </w:t>
            </w:r>
            <w:r w:rsidR="00F2798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9- 15 months </w:t>
            </w:r>
          </w:p>
          <w:p w14:paraId="3ED1607A" w14:textId="75440F83" w:rsidR="000803F0" w:rsidRPr="00402B42" w:rsidRDefault="000803F0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5. </w:t>
            </w:r>
            <w:r w:rsidR="00F2798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15 18 months </w:t>
            </w:r>
          </w:p>
          <w:p w14:paraId="5F58610C" w14:textId="44478AE7" w:rsidR="00F27980" w:rsidRPr="00402B42" w:rsidRDefault="000803F0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6. </w:t>
            </w:r>
            <w:r w:rsidR="00F2798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 years</w:t>
            </w:r>
          </w:p>
          <w:p w14:paraId="457DE26B" w14:textId="41345D58" w:rsidR="000803F0" w:rsidRPr="00402B42" w:rsidRDefault="000803F0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7. </w:t>
            </w:r>
            <w:r w:rsidR="00F2798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 Year – 5 years </w:t>
            </w:r>
          </w:p>
          <w:p w14:paraId="7B7969B6" w14:textId="77777777" w:rsidR="00F27980" w:rsidRPr="00402B42" w:rsidRDefault="000803F0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8. </w:t>
            </w:r>
            <w:r w:rsidR="00F2798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 – 7 years</w:t>
            </w:r>
          </w:p>
          <w:p w14:paraId="43C12622" w14:textId="49E316D3" w:rsidR="00A101F3" w:rsidRPr="00402B42" w:rsidRDefault="0029767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. Did not vaccinate</w:t>
            </w:r>
          </w:p>
        </w:tc>
      </w:tr>
      <w:tr w:rsidR="00402B42" w:rsidRPr="00402B42" w14:paraId="3B1ECE44" w14:textId="77777777" w:rsidTr="005213F3">
        <w:trPr>
          <w:trHeight w:val="1529"/>
        </w:trPr>
        <w:tc>
          <w:tcPr>
            <w:tcW w:w="4675" w:type="dxa"/>
          </w:tcPr>
          <w:p w14:paraId="174D9826" w14:textId="6F795457" w:rsidR="00587F51" w:rsidRPr="00402B42" w:rsidRDefault="00A95F35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1961E7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Where do you immunize your child? </w:t>
            </w:r>
          </w:p>
          <w:p w14:paraId="09FAD4BC" w14:textId="4EA83C51" w:rsidR="00587F51" w:rsidRPr="00402B42" w:rsidRDefault="00587F5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If the answer was “At home” what are the main concerns that make you not to visit health facilities? </w:t>
            </w:r>
            <w:r w:rsidR="007B464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(P)</w:t>
            </w:r>
          </w:p>
        </w:tc>
        <w:tc>
          <w:tcPr>
            <w:tcW w:w="4675" w:type="dxa"/>
          </w:tcPr>
          <w:p w14:paraId="7AE70531" w14:textId="77777777" w:rsidR="000803F0" w:rsidRPr="00402B42" w:rsidRDefault="000803F0" w:rsidP="000803F0">
            <w:pPr>
              <w:pStyle w:val="NoSpacing"/>
              <w:numPr>
                <w:ilvl w:val="0"/>
                <w:numId w:val="3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ealth facility</w:t>
            </w:r>
          </w:p>
          <w:p w14:paraId="155D5E45" w14:textId="77777777" w:rsidR="000803F0" w:rsidRPr="00402B42" w:rsidRDefault="00587F51" w:rsidP="00587F51">
            <w:pPr>
              <w:pStyle w:val="NoSpacing"/>
              <w:numPr>
                <w:ilvl w:val="0"/>
                <w:numId w:val="3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t home</w:t>
            </w:r>
          </w:p>
          <w:p w14:paraId="6261F67D" w14:textId="77777777" w:rsidR="000803F0" w:rsidRPr="00402B42" w:rsidRDefault="000803F0" w:rsidP="00587F51">
            <w:pPr>
              <w:pStyle w:val="NoSpacing"/>
              <w:numPr>
                <w:ilvl w:val="0"/>
                <w:numId w:val="3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issed immunization</w:t>
            </w:r>
          </w:p>
          <w:p w14:paraId="283F6608" w14:textId="77777777" w:rsidR="00587F51" w:rsidRPr="00402B42" w:rsidRDefault="00587F51" w:rsidP="00587F51">
            <w:pPr>
              <w:pStyle w:val="NoSpacing"/>
              <w:numPr>
                <w:ilvl w:val="0"/>
                <w:numId w:val="3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Others (Please mention)</w:t>
            </w:r>
            <w:r w:rsidR="0095332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such as Myanmar schools</w:t>
            </w:r>
          </w:p>
          <w:p w14:paraId="76BFE771" w14:textId="220D706A" w:rsidR="00905278" w:rsidRPr="00402B42" w:rsidRDefault="00905278" w:rsidP="00587F51">
            <w:pPr>
              <w:pStyle w:val="NoSpacing"/>
              <w:numPr>
                <w:ilvl w:val="0"/>
                <w:numId w:val="3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ospital</w:t>
            </w:r>
          </w:p>
        </w:tc>
      </w:tr>
      <w:tr w:rsidR="00402B42" w:rsidRPr="00402B42" w14:paraId="1F410315" w14:textId="77777777" w:rsidTr="004C0A53">
        <w:trPr>
          <w:trHeight w:val="593"/>
        </w:trPr>
        <w:tc>
          <w:tcPr>
            <w:tcW w:w="4675" w:type="dxa"/>
          </w:tcPr>
          <w:p w14:paraId="30EDC697" w14:textId="6A8EBA70" w:rsidR="00587F51" w:rsidRPr="00402B42" w:rsidRDefault="004834D1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3. Information on whether the child/children received EPI scheduled vaccines timely (confirmed by seeing the vaccination card from the participant)? </w:t>
            </w:r>
            <w:r w:rsidR="007B464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(P)</w:t>
            </w:r>
          </w:p>
          <w:p w14:paraId="79DC6128" w14:textId="77777777" w:rsidR="007A1B7D" w:rsidRPr="00402B42" w:rsidRDefault="007A1B7D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0C515883" w14:textId="1AF310E8" w:rsidR="001F76CC" w:rsidRPr="00402B42" w:rsidRDefault="001F76CC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st of EPI scheduled vaccines:</w:t>
            </w:r>
          </w:p>
          <w:p w14:paraId="2CE86CAB" w14:textId="77777777" w:rsidR="001F76CC" w:rsidRPr="00402B42" w:rsidRDefault="001F76CC" w:rsidP="001F76CC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OCV (1. Yes 2. No)</w:t>
            </w:r>
          </w:p>
          <w:p w14:paraId="6B9D9F7B" w14:textId="77777777" w:rsidR="001F76CC" w:rsidRPr="00402B42" w:rsidRDefault="001F76CC" w:rsidP="001F76CC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BCG Birth Dose (1. Yes 2. No)</w:t>
            </w:r>
          </w:p>
          <w:p w14:paraId="18FC16D7" w14:textId="77777777" w:rsidR="001F76CC" w:rsidRPr="00402B42" w:rsidRDefault="001F76CC" w:rsidP="001F76CC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Rotavirus (1. Yes 2. No)</w:t>
            </w:r>
          </w:p>
          <w:p w14:paraId="1A04F1FA" w14:textId="77777777" w:rsidR="001F76CC" w:rsidRPr="00402B42" w:rsidRDefault="001F76CC" w:rsidP="001F76CC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epatitis Birth Dose (1. Yes 2. No)</w:t>
            </w:r>
          </w:p>
          <w:p w14:paraId="4AC3BC51" w14:textId="77777777" w:rsidR="001F76CC" w:rsidRPr="00402B42" w:rsidRDefault="001F76CC" w:rsidP="001F76CC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Oral Poliovirus Vaccine </w:t>
            </w:r>
          </w:p>
          <w:p w14:paraId="521C479E" w14:textId="77777777" w:rsidR="001F76CC" w:rsidRPr="00402B42" w:rsidRDefault="001F76CC" w:rsidP="001F76CC">
            <w:pPr>
              <w:pStyle w:val="NoSpacing"/>
              <w:spacing w:line="360" w:lineRule="auto"/>
              <w:ind w:left="720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(1. Yes 2. No)</w:t>
            </w:r>
          </w:p>
          <w:p w14:paraId="21F44A39" w14:textId="77777777" w:rsidR="001F76CC" w:rsidRPr="00402B42" w:rsidRDefault="001F76CC" w:rsidP="001F76CC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Pentavalent Vaccine (1. Yes 2. No)</w:t>
            </w:r>
          </w:p>
          <w:p w14:paraId="33D02DAC" w14:textId="77777777" w:rsidR="001F76CC" w:rsidRPr="00402B42" w:rsidRDefault="001F76CC" w:rsidP="001F76CC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neumococcal Pneumonia (conjugate)</w:t>
            </w:r>
          </w:p>
          <w:p w14:paraId="5474E577" w14:textId="77777777" w:rsidR="001F76CC" w:rsidRPr="00402B42" w:rsidRDefault="001F76CC" w:rsidP="001F76CC">
            <w:pPr>
              <w:pStyle w:val="NoSpacing"/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(1. Yes 2. No)</w:t>
            </w:r>
          </w:p>
          <w:p w14:paraId="2393F919" w14:textId="77777777" w:rsidR="001F76CC" w:rsidRPr="00402B42" w:rsidRDefault="001F76CC" w:rsidP="001F76CC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Measles Containing Vaccine (Anti Measles, Mumps, Rubella) </w:t>
            </w:r>
          </w:p>
          <w:p w14:paraId="5D8FC517" w14:textId="6F88F611" w:rsidR="007A1B7D" w:rsidRPr="00402B42" w:rsidRDefault="001F76CC" w:rsidP="007A1B7D">
            <w:pPr>
              <w:pStyle w:val="NoSpacing"/>
              <w:numPr>
                <w:ilvl w:val="0"/>
                <w:numId w:val="47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Yes 2. No</w:t>
            </w:r>
            <w:r w:rsidR="007A1B7D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  <w:p w14:paraId="6A2D8772" w14:textId="097DAB6B" w:rsidR="001F76CC" w:rsidRPr="00402B42" w:rsidRDefault="001F76CC" w:rsidP="007A1B7D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Tetanus Toxoid (1. Yes 2. No)</w:t>
            </w:r>
          </w:p>
        </w:tc>
        <w:tc>
          <w:tcPr>
            <w:tcW w:w="4675" w:type="dxa"/>
          </w:tcPr>
          <w:p w14:paraId="0708111A" w14:textId="77777777" w:rsidR="00587F51" w:rsidRPr="00402B42" w:rsidRDefault="001F76CC" w:rsidP="001F76CC">
            <w:pPr>
              <w:pStyle w:val="NoSpacing"/>
              <w:numPr>
                <w:ilvl w:val="0"/>
                <w:numId w:val="46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Yes</w:t>
            </w:r>
          </w:p>
          <w:p w14:paraId="6FB21E4A" w14:textId="11E8A68B" w:rsidR="001F76CC" w:rsidRPr="00402B42" w:rsidRDefault="001F76CC" w:rsidP="001F76CC">
            <w:pPr>
              <w:pStyle w:val="NoSpacing"/>
              <w:numPr>
                <w:ilvl w:val="0"/>
                <w:numId w:val="46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402B42" w:rsidRPr="00402B42" w14:paraId="7A31FC02" w14:textId="77777777" w:rsidTr="009A3494">
        <w:trPr>
          <w:trHeight w:val="768"/>
        </w:trPr>
        <w:tc>
          <w:tcPr>
            <w:tcW w:w="4675" w:type="dxa"/>
            <w:tcBorders>
              <w:bottom w:val="single" w:sz="4" w:space="0" w:color="auto"/>
            </w:tcBorders>
          </w:tcPr>
          <w:p w14:paraId="12227846" w14:textId="0E9DA5DD" w:rsidR="00587F51" w:rsidRPr="00402B42" w:rsidRDefault="00A95F35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1961E7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="00C92D40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73267" w:rsidRPr="00402B42">
              <w:rPr>
                <w:rFonts w:ascii="Times" w:hAnsi="Times"/>
                <w:color w:val="000000" w:themeColor="text1"/>
                <w:sz w:val="24"/>
                <w:szCs w:val="24"/>
              </w:rPr>
              <w:t>Do you know that immunization is beneficial for health</w:t>
            </w:r>
            <w:r w:rsidR="00587F51" w:rsidRPr="00402B42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? </w:t>
            </w:r>
            <w:r w:rsidR="007B4644">
              <w:rPr>
                <w:rFonts w:ascii="Times" w:hAnsi="Times"/>
                <w:color w:val="000000" w:themeColor="text1"/>
                <w:sz w:val="24"/>
                <w:szCs w:val="24"/>
              </w:rPr>
              <w:t>(K)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4416836" w14:textId="77777777" w:rsidR="00273267" w:rsidRPr="00402B42" w:rsidRDefault="00273267" w:rsidP="00273267">
            <w:pPr>
              <w:pStyle w:val="NoSpacing"/>
              <w:numPr>
                <w:ilvl w:val="0"/>
                <w:numId w:val="3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Yes</w:t>
            </w:r>
          </w:p>
          <w:p w14:paraId="7C47B63B" w14:textId="77777777" w:rsidR="00273267" w:rsidRPr="00402B42" w:rsidRDefault="00273267" w:rsidP="00273267">
            <w:pPr>
              <w:pStyle w:val="NoSpacing"/>
              <w:numPr>
                <w:ilvl w:val="0"/>
                <w:numId w:val="33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o</w:t>
            </w:r>
          </w:p>
          <w:p w14:paraId="79598436" w14:textId="6626F4BC" w:rsidR="00C41474" w:rsidRPr="00402B42" w:rsidRDefault="00273267" w:rsidP="00273267">
            <w:pPr>
              <w:pStyle w:val="NoSpacing"/>
              <w:numPr>
                <w:ilvl w:val="0"/>
                <w:numId w:val="33"/>
              </w:numPr>
              <w:spacing w:line="360" w:lineRule="auto"/>
              <w:rPr>
                <w:rFonts w:ascii="Times" w:hAnsi="Times" w:cs="Times New Roman"/>
                <w:strike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n’t know</w:t>
            </w:r>
          </w:p>
        </w:tc>
      </w:tr>
      <w:tr w:rsidR="00402B42" w:rsidRPr="00402B42" w14:paraId="0508F2A5" w14:textId="77777777" w:rsidTr="009A3494">
        <w:trPr>
          <w:trHeight w:val="888"/>
        </w:trPr>
        <w:tc>
          <w:tcPr>
            <w:tcW w:w="4675" w:type="dxa"/>
            <w:tcBorders>
              <w:top w:val="single" w:sz="4" w:space="0" w:color="auto"/>
            </w:tcBorders>
          </w:tcPr>
          <w:p w14:paraId="3FD1240E" w14:textId="4E15C8F2" w:rsidR="00587F51" w:rsidRPr="00402B42" w:rsidRDefault="00A95F35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1961E7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</w:t>
            </w:r>
            <w:r w:rsidR="00273267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73267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i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munizations can protect my child from communicable diseases. (</w:t>
            </w:r>
            <w:r w:rsidR="007B464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K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10C72C4" w14:textId="77777777" w:rsidR="00273267" w:rsidRPr="00402B42" w:rsidRDefault="00273267" w:rsidP="00273267">
            <w:pPr>
              <w:pStyle w:val="NoSpacing"/>
              <w:numPr>
                <w:ilvl w:val="0"/>
                <w:numId w:val="36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Yes</w:t>
            </w:r>
          </w:p>
          <w:p w14:paraId="059BAA17" w14:textId="77777777" w:rsidR="00273267" w:rsidRPr="00402B42" w:rsidRDefault="00273267" w:rsidP="00273267">
            <w:pPr>
              <w:pStyle w:val="NoSpacing"/>
              <w:numPr>
                <w:ilvl w:val="0"/>
                <w:numId w:val="36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o</w:t>
            </w:r>
          </w:p>
          <w:p w14:paraId="5560FE4F" w14:textId="3FD8E296" w:rsidR="00C41474" w:rsidRPr="00402B42" w:rsidRDefault="00273267" w:rsidP="00273267">
            <w:pPr>
              <w:pStyle w:val="NoSpacing"/>
              <w:numPr>
                <w:ilvl w:val="0"/>
                <w:numId w:val="36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n’t know</w:t>
            </w:r>
          </w:p>
        </w:tc>
      </w:tr>
      <w:tr w:rsidR="00402B42" w:rsidRPr="00402B42" w14:paraId="30964BCA" w14:textId="77777777" w:rsidTr="004C0A53">
        <w:tc>
          <w:tcPr>
            <w:tcW w:w="4675" w:type="dxa"/>
          </w:tcPr>
          <w:p w14:paraId="6A9DC43F" w14:textId="410D7560" w:rsidR="00587F51" w:rsidRPr="00402B42" w:rsidRDefault="00780F4A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1961E7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It is important to immunize my children on schedule? (</w:t>
            </w:r>
            <w:r w:rsidR="00210336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1AB3C974" w14:textId="77777777" w:rsidR="00C41474" w:rsidRPr="00402B42" w:rsidRDefault="00C41474" w:rsidP="00C41474">
            <w:pPr>
              <w:pStyle w:val="NoSpacing"/>
              <w:numPr>
                <w:ilvl w:val="0"/>
                <w:numId w:val="4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gree</w:t>
            </w:r>
          </w:p>
          <w:p w14:paraId="7E441D76" w14:textId="77777777" w:rsidR="00C41474" w:rsidRPr="00402B42" w:rsidRDefault="00C41474" w:rsidP="00C41474">
            <w:pPr>
              <w:pStyle w:val="NoSpacing"/>
              <w:numPr>
                <w:ilvl w:val="0"/>
                <w:numId w:val="4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either agree nor disagree</w:t>
            </w:r>
          </w:p>
          <w:p w14:paraId="417E97E7" w14:textId="162B2C29" w:rsidR="00587F51" w:rsidRPr="00402B42" w:rsidRDefault="00C41474" w:rsidP="00C41474">
            <w:pPr>
              <w:pStyle w:val="NoSpacing"/>
              <w:numPr>
                <w:ilvl w:val="0"/>
                <w:numId w:val="42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isagree</w:t>
            </w:r>
          </w:p>
        </w:tc>
      </w:tr>
      <w:tr w:rsidR="00402B42" w:rsidRPr="00402B42" w14:paraId="54F14688" w14:textId="77777777" w:rsidTr="004C0A53">
        <w:tc>
          <w:tcPr>
            <w:tcW w:w="4675" w:type="dxa"/>
          </w:tcPr>
          <w:p w14:paraId="10E65A2E" w14:textId="5D96B769" w:rsidR="00587F51" w:rsidRPr="00402B42" w:rsidRDefault="00713DC0" w:rsidP="00C41474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1961E7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C4147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Do you know that </w:t>
            </w:r>
            <w:r w:rsidR="0084430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s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ome vaccines are associated with fever and pain. (</w:t>
            </w:r>
            <w:r w:rsidR="00C4147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K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7DC73A38" w14:textId="77777777" w:rsidR="00587F51" w:rsidRPr="00402B42" w:rsidRDefault="00C41474" w:rsidP="00A95F35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Yes</w:t>
            </w:r>
          </w:p>
          <w:p w14:paraId="3FF8973B" w14:textId="77777777" w:rsidR="00C41474" w:rsidRPr="00402B42" w:rsidRDefault="00C41474" w:rsidP="00A95F35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o</w:t>
            </w:r>
          </w:p>
          <w:p w14:paraId="701E495C" w14:textId="0C67C176" w:rsidR="00C41474" w:rsidRPr="00402B42" w:rsidRDefault="00C41474" w:rsidP="00A95F35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n’t know</w:t>
            </w:r>
          </w:p>
        </w:tc>
      </w:tr>
      <w:tr w:rsidR="00402B42" w:rsidRPr="00402B42" w14:paraId="2A5151FD" w14:textId="77777777" w:rsidTr="004C0A53">
        <w:tc>
          <w:tcPr>
            <w:tcW w:w="4675" w:type="dxa"/>
          </w:tcPr>
          <w:p w14:paraId="6B6953BF" w14:textId="5B813F4F" w:rsidR="00587F51" w:rsidRPr="00402B42" w:rsidRDefault="00713DC0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1961E7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C4147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</w:t>
            </w:r>
            <w:r w:rsidR="0084430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v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ccination could result in skin rash. (</w:t>
            </w:r>
            <w:r w:rsidR="00C4147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K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218635DF" w14:textId="77777777" w:rsidR="00C41474" w:rsidRPr="00402B42" w:rsidRDefault="00C41474" w:rsidP="00434D49">
            <w:pPr>
              <w:pStyle w:val="NoSpacing"/>
              <w:numPr>
                <w:ilvl w:val="0"/>
                <w:numId w:val="40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Yes</w:t>
            </w:r>
          </w:p>
          <w:p w14:paraId="34CD6076" w14:textId="77777777" w:rsidR="00C41474" w:rsidRPr="00402B42" w:rsidRDefault="00C41474" w:rsidP="00434D49">
            <w:pPr>
              <w:pStyle w:val="NoSpacing"/>
              <w:numPr>
                <w:ilvl w:val="0"/>
                <w:numId w:val="40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o</w:t>
            </w:r>
          </w:p>
          <w:p w14:paraId="42BEBC79" w14:textId="45FA6E67" w:rsidR="00587F51" w:rsidRPr="00402B42" w:rsidRDefault="00C41474" w:rsidP="00434D49">
            <w:pPr>
              <w:pStyle w:val="NoSpacing"/>
              <w:numPr>
                <w:ilvl w:val="0"/>
                <w:numId w:val="40"/>
              </w:num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n’t know</w:t>
            </w:r>
          </w:p>
        </w:tc>
      </w:tr>
      <w:tr w:rsidR="00402B42" w:rsidRPr="00402B42" w14:paraId="27899E2A" w14:textId="77777777" w:rsidTr="004C0A53">
        <w:tc>
          <w:tcPr>
            <w:tcW w:w="4675" w:type="dxa"/>
          </w:tcPr>
          <w:p w14:paraId="0CC31D32" w14:textId="1AD66205" w:rsidR="00587F51" w:rsidRPr="00402B42" w:rsidRDefault="001961E7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9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Have you given your children the obligatory vaccines (P)</w:t>
            </w:r>
          </w:p>
        </w:tc>
        <w:tc>
          <w:tcPr>
            <w:tcW w:w="4675" w:type="dxa"/>
          </w:tcPr>
          <w:p w14:paraId="2CB5FC76" w14:textId="77777777" w:rsidR="00A95F35" w:rsidRPr="00402B42" w:rsidRDefault="00A95F35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589C5362" w14:textId="77777777" w:rsidR="00A95F35" w:rsidRPr="00402B42" w:rsidRDefault="00A95F35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3443C92D" w14:textId="5C48E6A2" w:rsidR="00587F51" w:rsidRPr="00402B42" w:rsidRDefault="00A95F35" w:rsidP="00587F51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3. 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I don’t know</w:t>
            </w:r>
          </w:p>
        </w:tc>
      </w:tr>
      <w:tr w:rsidR="00402B42" w:rsidRPr="00402B42" w14:paraId="181AE02D" w14:textId="77777777" w:rsidTr="004C0A53">
        <w:tc>
          <w:tcPr>
            <w:tcW w:w="4675" w:type="dxa"/>
          </w:tcPr>
          <w:p w14:paraId="65856A6D" w14:textId="1B72A268" w:rsidR="00587F51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4E2CA6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 v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ccination is very important for children from the first day of birth (K)</w:t>
            </w:r>
          </w:p>
        </w:tc>
        <w:tc>
          <w:tcPr>
            <w:tcW w:w="4675" w:type="dxa"/>
          </w:tcPr>
          <w:p w14:paraId="1CBB7E0F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5FDFBE3E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4A50C824" w14:textId="25924497" w:rsidR="00587F51" w:rsidRPr="00402B42" w:rsidRDefault="00A95F35" w:rsidP="00A95F35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01F823F2" w14:textId="77777777" w:rsidTr="004C0A53">
        <w:tc>
          <w:tcPr>
            <w:tcW w:w="4675" w:type="dxa"/>
          </w:tcPr>
          <w:p w14:paraId="5A16E2AE" w14:textId="267419B8" w:rsidR="00587F51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4E2CA6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 v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ccination prevent infectious disease (K)</w:t>
            </w:r>
          </w:p>
        </w:tc>
        <w:tc>
          <w:tcPr>
            <w:tcW w:w="4675" w:type="dxa"/>
          </w:tcPr>
          <w:p w14:paraId="665FCD8A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045D0F5D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3B03203A" w14:textId="0123094D" w:rsidR="00587F51" w:rsidRPr="00402B42" w:rsidRDefault="00A95F35" w:rsidP="00A95F35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3. I don’t know</w:t>
            </w:r>
          </w:p>
        </w:tc>
      </w:tr>
      <w:tr w:rsidR="00402B42" w:rsidRPr="00402B42" w14:paraId="58DE0E4C" w14:textId="77777777" w:rsidTr="000803F0">
        <w:tc>
          <w:tcPr>
            <w:tcW w:w="4675" w:type="dxa"/>
          </w:tcPr>
          <w:p w14:paraId="2787AA58" w14:textId="3CBF4924" w:rsidR="00587F51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4E2CA6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 v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ccination decreases the rates of mortality and disabilities (K)</w:t>
            </w:r>
          </w:p>
        </w:tc>
        <w:tc>
          <w:tcPr>
            <w:tcW w:w="4675" w:type="dxa"/>
          </w:tcPr>
          <w:p w14:paraId="38289063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0737EF66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1A9ECAFD" w14:textId="07E7DB4C" w:rsidR="00587F51" w:rsidRPr="00402B42" w:rsidRDefault="00A95F35" w:rsidP="00A95F35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34F3E8E3" w14:textId="77777777" w:rsidTr="000803F0">
        <w:tc>
          <w:tcPr>
            <w:tcW w:w="4675" w:type="dxa"/>
          </w:tcPr>
          <w:p w14:paraId="59D750E6" w14:textId="2876198C" w:rsidR="00587F51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4E2CA6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 v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ccination could maintain child health (</w:t>
            </w:r>
            <w:r w:rsidR="00017749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K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64D4B1C6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4EB4D77D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344778D9" w14:textId="0ABBB918" w:rsidR="00587F51" w:rsidRPr="00402B42" w:rsidRDefault="00A95F35" w:rsidP="00A95F35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7891C7A6" w14:textId="77777777" w:rsidTr="000803F0">
        <w:tc>
          <w:tcPr>
            <w:tcW w:w="4675" w:type="dxa"/>
          </w:tcPr>
          <w:p w14:paraId="0C3A0DF5" w14:textId="5107D319" w:rsidR="00587F51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4E2CA6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childhood vaccines could control Measles (K)</w:t>
            </w:r>
          </w:p>
        </w:tc>
        <w:tc>
          <w:tcPr>
            <w:tcW w:w="4675" w:type="dxa"/>
          </w:tcPr>
          <w:p w14:paraId="5EB889A9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6885FE38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2A361A0A" w14:textId="7776A4C6" w:rsidR="00587F51" w:rsidRPr="00402B42" w:rsidRDefault="00A95F35" w:rsidP="00A95F35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5086A27E" w14:textId="77777777" w:rsidTr="000803F0">
        <w:tc>
          <w:tcPr>
            <w:tcW w:w="4675" w:type="dxa"/>
          </w:tcPr>
          <w:p w14:paraId="0BA5193A" w14:textId="761FA8D1" w:rsidR="00587F51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4E2CA6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 h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epatitis B virus could be prevented by vaccination (K)</w:t>
            </w:r>
          </w:p>
        </w:tc>
        <w:tc>
          <w:tcPr>
            <w:tcW w:w="4675" w:type="dxa"/>
          </w:tcPr>
          <w:p w14:paraId="1D9C387E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0D2FF74B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57C58B87" w14:textId="042EB099" w:rsidR="00587F51" w:rsidRPr="00402B42" w:rsidRDefault="00A95F35" w:rsidP="00A95F35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0ABDC68F" w14:textId="77777777" w:rsidTr="000803F0">
        <w:tc>
          <w:tcPr>
            <w:tcW w:w="4675" w:type="dxa"/>
          </w:tcPr>
          <w:p w14:paraId="58149D8E" w14:textId="0AF96C65" w:rsidR="00587F51" w:rsidRPr="00402B42" w:rsidRDefault="000F7C5C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4E2CA6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 d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iphtheria, </w:t>
            </w:r>
            <w:r w:rsidR="004E2CA6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t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etanus and pertussis could be controlled by vaccination (K)</w:t>
            </w:r>
          </w:p>
        </w:tc>
        <w:tc>
          <w:tcPr>
            <w:tcW w:w="4675" w:type="dxa"/>
          </w:tcPr>
          <w:p w14:paraId="0E39817A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4F28D905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29ED2C00" w14:textId="6D1A7B64" w:rsidR="00587F51" w:rsidRPr="00402B42" w:rsidRDefault="00A95F35" w:rsidP="00A95F35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0E577770" w14:textId="77777777" w:rsidTr="000803F0">
        <w:tc>
          <w:tcPr>
            <w:tcW w:w="4675" w:type="dxa"/>
          </w:tcPr>
          <w:p w14:paraId="2D770529" w14:textId="38D498F3" w:rsidR="00587F51" w:rsidRPr="00402B42" w:rsidRDefault="0000305C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4E2CA6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 m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lnutrition, low fever and diarrhea are not contraindications for vaccination (K)</w:t>
            </w:r>
          </w:p>
        </w:tc>
        <w:tc>
          <w:tcPr>
            <w:tcW w:w="4675" w:type="dxa"/>
          </w:tcPr>
          <w:p w14:paraId="2BFC9EB8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1561C832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4A0DCBFD" w14:textId="6349E75A" w:rsidR="00587F51" w:rsidRPr="00402B42" w:rsidRDefault="00A95F35" w:rsidP="00A95F35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4E457ABB" w14:textId="77777777" w:rsidTr="000803F0">
        <w:tc>
          <w:tcPr>
            <w:tcW w:w="4675" w:type="dxa"/>
          </w:tcPr>
          <w:p w14:paraId="4C8DC4F3" w14:textId="4339A1D4" w:rsidR="00587F51" w:rsidRPr="00402B42" w:rsidRDefault="00AC0800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4E2CA6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 e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en healthy child needs vaccination (K)</w:t>
            </w:r>
          </w:p>
        </w:tc>
        <w:tc>
          <w:tcPr>
            <w:tcW w:w="4675" w:type="dxa"/>
          </w:tcPr>
          <w:p w14:paraId="253D4296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3A3034A2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75C98021" w14:textId="665FF0E8" w:rsidR="00587F51" w:rsidRPr="00402B42" w:rsidRDefault="00A95F35" w:rsidP="00A95F35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3481934A" w14:textId="77777777" w:rsidTr="000803F0">
        <w:tc>
          <w:tcPr>
            <w:tcW w:w="4675" w:type="dxa"/>
          </w:tcPr>
          <w:p w14:paraId="658477F8" w14:textId="0027DEE5" w:rsidR="00587F51" w:rsidRPr="00402B42" w:rsidRDefault="00EC3CE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9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What do you think about vaccination benefits? (</w:t>
            </w:r>
            <w:r w:rsidR="00C4147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48723BC2" w14:textId="77777777" w:rsidR="00A95F35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Beneficial</w:t>
            </w:r>
          </w:p>
          <w:p w14:paraId="195DFFB1" w14:textId="77777777" w:rsidR="00A95F35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t beneficial</w:t>
            </w:r>
          </w:p>
          <w:p w14:paraId="25FB4B39" w14:textId="59A76ACE" w:rsidR="00587F51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3. 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I don’t know</w:t>
            </w:r>
          </w:p>
        </w:tc>
      </w:tr>
      <w:tr w:rsidR="00402B42" w:rsidRPr="00402B42" w14:paraId="602198EC" w14:textId="77777777" w:rsidTr="000803F0">
        <w:tc>
          <w:tcPr>
            <w:tcW w:w="4675" w:type="dxa"/>
          </w:tcPr>
          <w:p w14:paraId="69FC3F98" w14:textId="25A47832" w:rsidR="00587F51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What do you feel when vaccinating your child? (</w:t>
            </w:r>
            <w:r w:rsidR="00C4147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79CA8036" w14:textId="77777777" w:rsidR="00A95F35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Safe</w:t>
            </w:r>
          </w:p>
          <w:p w14:paraId="36AFC6E4" w14:textId="77777777" w:rsidR="00F94817" w:rsidRPr="00402B42" w:rsidRDefault="00A95F35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2. 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Fear</w:t>
            </w:r>
          </w:p>
          <w:p w14:paraId="352ED156" w14:textId="701B0834" w:rsidR="001B19DE" w:rsidRPr="00402B42" w:rsidRDefault="001B19DE" w:rsidP="00587F51">
            <w:pPr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3BC13794" w14:textId="77777777" w:rsidTr="000803F0">
        <w:tc>
          <w:tcPr>
            <w:tcW w:w="4675" w:type="dxa"/>
          </w:tcPr>
          <w:p w14:paraId="03F476EC" w14:textId="7391B143" w:rsidR="00587F51" w:rsidRPr="00402B42" w:rsidRDefault="00A95F35" w:rsidP="00587F51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</w:t>
            </w:r>
            <w:r w:rsidR="00587F51" w:rsidRPr="00402B42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re you in favor of obligatory vaccination programs designed by the health authorities? (</w:t>
            </w:r>
            <w:r w:rsidR="00C4147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2A98DB3A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451F151D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5482DF66" w14:textId="5479D998" w:rsidR="00587F51" w:rsidRPr="00402B42" w:rsidRDefault="00A95F35" w:rsidP="00A95F35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68A6D100" w14:textId="77777777" w:rsidTr="000803F0">
        <w:tc>
          <w:tcPr>
            <w:tcW w:w="4675" w:type="dxa"/>
          </w:tcPr>
          <w:p w14:paraId="7E7DF557" w14:textId="3B3553FF" w:rsidR="00587F51" w:rsidRPr="00402B42" w:rsidRDefault="00A95F35" w:rsidP="00587F51">
            <w:pPr>
              <w:spacing w:line="360" w:lineRule="auto"/>
              <w:jc w:val="both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4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Will you give advice your relatives and family to immunize their children? (</w:t>
            </w:r>
            <w:r w:rsidR="00C41474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619D70D0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6FFDB82C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4139FCDF" w14:textId="738F5D4D" w:rsidR="00587F51" w:rsidRPr="00402B42" w:rsidRDefault="00A95F35" w:rsidP="00A95F35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16E04044" w14:textId="77777777" w:rsidTr="000803F0">
        <w:tc>
          <w:tcPr>
            <w:tcW w:w="4675" w:type="dxa"/>
          </w:tcPr>
          <w:p w14:paraId="62ACCC9B" w14:textId="3A81D66A" w:rsidR="00587F51" w:rsidRPr="00402B42" w:rsidRDefault="00A95F35" w:rsidP="00587F51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Do you follow the obligatory vaccination programs? (P)</w:t>
            </w:r>
          </w:p>
        </w:tc>
        <w:tc>
          <w:tcPr>
            <w:tcW w:w="4675" w:type="dxa"/>
          </w:tcPr>
          <w:p w14:paraId="5DFB53C6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0DC9B610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1A324DD2" w14:textId="0E5A4335" w:rsidR="00587F51" w:rsidRPr="00402B42" w:rsidRDefault="00A95F35" w:rsidP="00A95F35">
            <w:pPr>
              <w:spacing w:line="360" w:lineRule="auto"/>
              <w:jc w:val="both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1D3A0DD9" w14:textId="77777777" w:rsidTr="000803F0">
        <w:tc>
          <w:tcPr>
            <w:tcW w:w="4675" w:type="dxa"/>
          </w:tcPr>
          <w:p w14:paraId="340E356A" w14:textId="00942007" w:rsidR="00587F51" w:rsidRPr="00402B42" w:rsidRDefault="00A95F35" w:rsidP="00587F51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Do you search for other available vaccines for your children? (P)</w:t>
            </w:r>
          </w:p>
        </w:tc>
        <w:tc>
          <w:tcPr>
            <w:tcW w:w="4675" w:type="dxa"/>
          </w:tcPr>
          <w:p w14:paraId="37D0EEFE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656D5C97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2023ECA4" w14:textId="2F85F049" w:rsidR="00587F51" w:rsidRPr="00402B42" w:rsidRDefault="00A95F35" w:rsidP="00A95F35">
            <w:pPr>
              <w:spacing w:line="360" w:lineRule="auto"/>
              <w:jc w:val="both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402B42" w:rsidRPr="00402B42" w14:paraId="42295812" w14:textId="77777777" w:rsidTr="000803F0">
        <w:tc>
          <w:tcPr>
            <w:tcW w:w="4675" w:type="dxa"/>
          </w:tcPr>
          <w:p w14:paraId="5731EF22" w14:textId="25655051" w:rsidR="00587F51" w:rsidRPr="00402B42" w:rsidRDefault="00A95F35" w:rsidP="00587F51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Do you manage swelling by cold compress? (</w:t>
            </w:r>
            <w:r w:rsidR="00E61D8C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P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405FFBC8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3D4B0AA3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31AFD91F" w14:textId="02E3E709" w:rsidR="00587F51" w:rsidRPr="00402B42" w:rsidRDefault="00A95F35" w:rsidP="00A95F35">
            <w:pPr>
              <w:spacing w:line="360" w:lineRule="auto"/>
              <w:jc w:val="both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  <w:tr w:rsidR="00587F51" w:rsidRPr="00402B42" w14:paraId="22EACADB" w14:textId="77777777" w:rsidTr="000803F0">
        <w:tc>
          <w:tcPr>
            <w:tcW w:w="4675" w:type="dxa"/>
          </w:tcPr>
          <w:p w14:paraId="47249443" w14:textId="5A99CF45" w:rsidR="00587F51" w:rsidRPr="00402B42" w:rsidRDefault="002871E3" w:rsidP="00587F51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="00EC3CE5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 Do you use medication (analgesics) for swelling and pain after vaccination? (</w:t>
            </w:r>
            <w:r w:rsidR="00E61D8C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P</w:t>
            </w:r>
            <w:r w:rsidR="00587F51"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7C22F33F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 Yes</w:t>
            </w:r>
          </w:p>
          <w:p w14:paraId="63DAB3D2" w14:textId="77777777" w:rsidR="00A95F35" w:rsidRPr="00402B42" w:rsidRDefault="00A95F35" w:rsidP="00A95F35">
            <w:pPr>
              <w:pStyle w:val="NoSpacing"/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 No</w:t>
            </w:r>
          </w:p>
          <w:p w14:paraId="6158B37E" w14:textId="58315A7A" w:rsidR="00587F51" w:rsidRPr="00402B42" w:rsidRDefault="00A95F35" w:rsidP="00A95F35">
            <w:pPr>
              <w:spacing w:line="360" w:lineRule="auto"/>
              <w:jc w:val="both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402B4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</w:tr>
    </w:tbl>
    <w:p w14:paraId="4986E676" w14:textId="77777777" w:rsidR="008E0A64" w:rsidRPr="00402B42" w:rsidRDefault="008E0A64" w:rsidP="008E0A64">
      <w:pPr>
        <w:spacing w:line="360" w:lineRule="auto"/>
        <w:jc w:val="both"/>
        <w:rPr>
          <w:rFonts w:ascii="Times" w:hAnsi="Times" w:cs="Times New Roman"/>
          <w:b/>
          <w:color w:val="000000" w:themeColor="text1"/>
          <w:sz w:val="24"/>
          <w:szCs w:val="24"/>
        </w:rPr>
      </w:pPr>
    </w:p>
    <w:p w14:paraId="57442C0F" w14:textId="77777777" w:rsidR="008E0A64" w:rsidRPr="00402B42" w:rsidRDefault="008E0A64" w:rsidP="008E0A64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6D5B2A91" w14:textId="77777777" w:rsidR="008E0A64" w:rsidRPr="00402B42" w:rsidRDefault="008E0A64" w:rsidP="008E0A64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5D7CE4D3" w14:textId="77777777" w:rsidR="008E0A64" w:rsidRPr="00402B42" w:rsidRDefault="008E0A64" w:rsidP="008E0A64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1B635F13" w14:textId="77777777" w:rsidR="008E0A64" w:rsidRPr="00402B42" w:rsidRDefault="008E0A64" w:rsidP="008E0A64">
      <w:pPr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4E432F5F" w14:textId="77777777" w:rsidR="008E0A64" w:rsidRPr="00402B42" w:rsidRDefault="008E0A64" w:rsidP="008E0A64">
      <w:pPr>
        <w:spacing w:line="360" w:lineRule="auto"/>
        <w:jc w:val="both"/>
        <w:rPr>
          <w:rFonts w:ascii="Times" w:hAnsi="Times" w:cs="Times New Roman"/>
          <w:color w:val="000000" w:themeColor="text1"/>
          <w:sz w:val="24"/>
          <w:szCs w:val="24"/>
        </w:rPr>
      </w:pPr>
      <w:r w:rsidRPr="00402B42">
        <w:rPr>
          <w:rFonts w:ascii="Times" w:hAnsi="Times" w:cs="Times New Roman"/>
          <w:color w:val="000000" w:themeColor="text1"/>
          <w:sz w:val="24"/>
          <w:szCs w:val="24"/>
        </w:rPr>
        <w:t>……………………..                   ……………………….                        …………………….</w:t>
      </w:r>
    </w:p>
    <w:p w14:paraId="027D36B1" w14:textId="77777777" w:rsidR="008E0A64" w:rsidRPr="00402B42" w:rsidRDefault="008E0A64" w:rsidP="008E0A64">
      <w:pPr>
        <w:spacing w:line="360" w:lineRule="auto"/>
        <w:jc w:val="both"/>
        <w:rPr>
          <w:rFonts w:ascii="Times" w:hAnsi="Times" w:cs="Times New Roman"/>
          <w:color w:val="000000" w:themeColor="text1"/>
          <w:sz w:val="24"/>
          <w:szCs w:val="24"/>
        </w:rPr>
      </w:pPr>
      <w:r w:rsidRPr="00402B42">
        <w:rPr>
          <w:rFonts w:ascii="Times" w:hAnsi="Times" w:cs="Times New Roman"/>
          <w:color w:val="000000" w:themeColor="text1"/>
          <w:sz w:val="24"/>
          <w:szCs w:val="24"/>
        </w:rPr>
        <w:t xml:space="preserve">Signature of the                          Signature of the                                 Signature of the </w:t>
      </w:r>
    </w:p>
    <w:p w14:paraId="18A7DC5A" w14:textId="77777777" w:rsidR="008E0A64" w:rsidRPr="00402B42" w:rsidRDefault="008E0A64" w:rsidP="008E0A64">
      <w:pPr>
        <w:spacing w:line="360" w:lineRule="auto"/>
        <w:jc w:val="both"/>
        <w:rPr>
          <w:rFonts w:ascii="Times" w:hAnsi="Times" w:cs="Times New Roman"/>
          <w:color w:val="000000" w:themeColor="text1"/>
          <w:sz w:val="24"/>
          <w:szCs w:val="24"/>
        </w:rPr>
      </w:pPr>
      <w:r w:rsidRPr="00402B42">
        <w:rPr>
          <w:rFonts w:ascii="Times" w:hAnsi="Times" w:cs="Times New Roman"/>
          <w:color w:val="000000" w:themeColor="text1"/>
          <w:sz w:val="24"/>
          <w:szCs w:val="24"/>
        </w:rPr>
        <w:t xml:space="preserve">participant                                  interviewer                                         researcher      </w:t>
      </w:r>
    </w:p>
    <w:p w14:paraId="12E3DAC6" w14:textId="77777777" w:rsidR="009E58AF" w:rsidRPr="00402B42" w:rsidRDefault="009E58AF">
      <w:pPr>
        <w:rPr>
          <w:rFonts w:ascii="Times" w:hAnsi="Times"/>
          <w:color w:val="000000" w:themeColor="text1"/>
          <w:sz w:val="24"/>
          <w:szCs w:val="24"/>
        </w:rPr>
      </w:pPr>
    </w:p>
    <w:p w14:paraId="242BEBD5" w14:textId="558D3ED6" w:rsidR="0005704A" w:rsidRPr="00402B42" w:rsidRDefault="004956E5" w:rsidP="00D40C19">
      <w:pPr>
        <w:rPr>
          <w:rFonts w:ascii="Times" w:hAnsi="Times"/>
          <w:color w:val="000000" w:themeColor="text1"/>
          <w:sz w:val="24"/>
          <w:szCs w:val="24"/>
        </w:rPr>
      </w:pPr>
      <w:r w:rsidRPr="00402B42">
        <w:rPr>
          <w:rFonts w:ascii="Times" w:hAnsi="Times"/>
          <w:color w:val="000000" w:themeColor="text1"/>
          <w:sz w:val="24"/>
          <w:szCs w:val="24"/>
        </w:rPr>
        <w:t xml:space="preserve">Recommendation: </w:t>
      </w:r>
    </w:p>
    <w:sectPr w:rsidR="0005704A" w:rsidRPr="00402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32FE1"/>
    <w:multiLevelType w:val="hybridMultilevel"/>
    <w:tmpl w:val="F8323D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D382A"/>
    <w:multiLevelType w:val="hybridMultilevel"/>
    <w:tmpl w:val="C6B4A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B0B75"/>
    <w:multiLevelType w:val="hybridMultilevel"/>
    <w:tmpl w:val="64EAEE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AC0BE4"/>
    <w:multiLevelType w:val="hybridMultilevel"/>
    <w:tmpl w:val="BBCC3B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75DDC"/>
    <w:multiLevelType w:val="hybridMultilevel"/>
    <w:tmpl w:val="15AE3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4D1436"/>
    <w:multiLevelType w:val="hybridMultilevel"/>
    <w:tmpl w:val="64EAE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E97C87"/>
    <w:multiLevelType w:val="hybridMultilevel"/>
    <w:tmpl w:val="173CC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327934"/>
    <w:multiLevelType w:val="hybridMultilevel"/>
    <w:tmpl w:val="0EDE9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EA7C1C"/>
    <w:multiLevelType w:val="hybridMultilevel"/>
    <w:tmpl w:val="E6FC0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8A17CA"/>
    <w:multiLevelType w:val="hybridMultilevel"/>
    <w:tmpl w:val="358205F2"/>
    <w:lvl w:ilvl="0" w:tplc="04EE78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50F6C3C"/>
    <w:multiLevelType w:val="hybridMultilevel"/>
    <w:tmpl w:val="39501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0B17B4"/>
    <w:multiLevelType w:val="hybridMultilevel"/>
    <w:tmpl w:val="8B8AB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7702D4"/>
    <w:multiLevelType w:val="hybridMultilevel"/>
    <w:tmpl w:val="5680DA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B54366"/>
    <w:multiLevelType w:val="hybridMultilevel"/>
    <w:tmpl w:val="64EAEE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D2341F9"/>
    <w:multiLevelType w:val="hybridMultilevel"/>
    <w:tmpl w:val="531CE1D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3D3254"/>
    <w:multiLevelType w:val="hybridMultilevel"/>
    <w:tmpl w:val="1BCCC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0E33F2"/>
    <w:multiLevelType w:val="hybridMultilevel"/>
    <w:tmpl w:val="CB1EDE1E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C00E6B"/>
    <w:multiLevelType w:val="hybridMultilevel"/>
    <w:tmpl w:val="37229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C227F1"/>
    <w:multiLevelType w:val="hybridMultilevel"/>
    <w:tmpl w:val="D884F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1E0609"/>
    <w:multiLevelType w:val="hybridMultilevel"/>
    <w:tmpl w:val="5CA8F28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C818BB"/>
    <w:multiLevelType w:val="hybridMultilevel"/>
    <w:tmpl w:val="595C9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767EB"/>
    <w:multiLevelType w:val="hybridMultilevel"/>
    <w:tmpl w:val="EFDA2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8A366F"/>
    <w:multiLevelType w:val="hybridMultilevel"/>
    <w:tmpl w:val="D7B83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723873"/>
    <w:multiLevelType w:val="hybridMultilevel"/>
    <w:tmpl w:val="B70E0618"/>
    <w:lvl w:ilvl="0" w:tplc="98A80F9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E35DD2"/>
    <w:multiLevelType w:val="hybridMultilevel"/>
    <w:tmpl w:val="3370B5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B525D8B"/>
    <w:multiLevelType w:val="hybridMultilevel"/>
    <w:tmpl w:val="5E94A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5C0522"/>
    <w:multiLevelType w:val="hybridMultilevel"/>
    <w:tmpl w:val="F3A0CEFE"/>
    <w:lvl w:ilvl="0" w:tplc="966E75EE">
      <w:start w:val="1"/>
      <w:numFmt w:val="lowerLetter"/>
      <w:lvlText w:val="%1."/>
      <w:lvlJc w:val="left"/>
      <w:pPr>
        <w:ind w:left="720" w:hanging="360"/>
      </w:pPr>
      <w:rPr>
        <w:rFonts w:ascii="Times" w:eastAsiaTheme="minorHAnsi" w:hAnsi="Times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03025F"/>
    <w:multiLevelType w:val="hybridMultilevel"/>
    <w:tmpl w:val="3CD66D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0E6629"/>
    <w:multiLevelType w:val="hybridMultilevel"/>
    <w:tmpl w:val="F02C4D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CB5F17"/>
    <w:multiLevelType w:val="hybridMultilevel"/>
    <w:tmpl w:val="D9146D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EA4ECD"/>
    <w:multiLevelType w:val="hybridMultilevel"/>
    <w:tmpl w:val="E8FED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795835"/>
    <w:multiLevelType w:val="hybridMultilevel"/>
    <w:tmpl w:val="2A7A1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2A2B20"/>
    <w:multiLevelType w:val="hybridMultilevel"/>
    <w:tmpl w:val="5D028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3078D4"/>
    <w:multiLevelType w:val="hybridMultilevel"/>
    <w:tmpl w:val="6F14EF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B96291"/>
    <w:multiLevelType w:val="hybridMultilevel"/>
    <w:tmpl w:val="338864A6"/>
    <w:lvl w:ilvl="0" w:tplc="08090003">
      <w:start w:val="1"/>
      <w:numFmt w:val="bullet"/>
      <w:lvlText w:val="o"/>
      <w:lvlJc w:val="left"/>
      <w:pPr>
        <w:ind w:left="1079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35" w15:restartNumberingAfterBreak="0">
    <w:nsid w:val="651E0C4F"/>
    <w:multiLevelType w:val="hybridMultilevel"/>
    <w:tmpl w:val="76E004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930868"/>
    <w:multiLevelType w:val="hybridMultilevel"/>
    <w:tmpl w:val="63AE6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302802"/>
    <w:multiLevelType w:val="hybridMultilevel"/>
    <w:tmpl w:val="53289880"/>
    <w:lvl w:ilvl="0" w:tplc="0E2CFD48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9953A4D"/>
    <w:multiLevelType w:val="hybridMultilevel"/>
    <w:tmpl w:val="992CD8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201DC3"/>
    <w:multiLevelType w:val="hybridMultilevel"/>
    <w:tmpl w:val="64EAE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60737E"/>
    <w:multiLevelType w:val="hybridMultilevel"/>
    <w:tmpl w:val="D0A02B34"/>
    <w:lvl w:ilvl="0" w:tplc="BAD2A674">
      <w:start w:val="1"/>
      <w:numFmt w:val="decimal"/>
      <w:lvlText w:val="%1."/>
      <w:lvlJc w:val="left"/>
      <w:pPr>
        <w:ind w:left="720" w:hanging="360"/>
      </w:pPr>
      <w:rPr>
        <w:rFonts w:ascii="Times" w:eastAsiaTheme="minorHAnsi" w:hAnsi="Times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B763BC"/>
    <w:multiLevelType w:val="hybridMultilevel"/>
    <w:tmpl w:val="64EAE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8810DD"/>
    <w:multiLevelType w:val="hybridMultilevel"/>
    <w:tmpl w:val="64EAEE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4547936"/>
    <w:multiLevelType w:val="hybridMultilevel"/>
    <w:tmpl w:val="94F4BF96"/>
    <w:lvl w:ilvl="0" w:tplc="09FC4940">
      <w:start w:val="1"/>
      <w:numFmt w:val="decimal"/>
      <w:lvlText w:val="(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5FC10D0"/>
    <w:multiLevelType w:val="hybridMultilevel"/>
    <w:tmpl w:val="6318F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BF4D89"/>
    <w:multiLevelType w:val="hybridMultilevel"/>
    <w:tmpl w:val="648A7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8A295F"/>
    <w:multiLevelType w:val="hybridMultilevel"/>
    <w:tmpl w:val="64EAEE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88029759">
    <w:abstractNumId w:val="14"/>
  </w:num>
  <w:num w:numId="2" w16cid:durableId="1555965584">
    <w:abstractNumId w:val="18"/>
  </w:num>
  <w:num w:numId="3" w16cid:durableId="1667048717">
    <w:abstractNumId w:val="23"/>
  </w:num>
  <w:num w:numId="4" w16cid:durableId="410084268">
    <w:abstractNumId w:val="3"/>
  </w:num>
  <w:num w:numId="5" w16cid:durableId="1986280622">
    <w:abstractNumId w:val="27"/>
  </w:num>
  <w:num w:numId="6" w16cid:durableId="951664580">
    <w:abstractNumId w:val="0"/>
  </w:num>
  <w:num w:numId="7" w16cid:durableId="1813911457">
    <w:abstractNumId w:val="34"/>
  </w:num>
  <w:num w:numId="8" w16cid:durableId="836766063">
    <w:abstractNumId w:val="19"/>
  </w:num>
  <w:num w:numId="9" w16cid:durableId="1984189357">
    <w:abstractNumId w:val="12"/>
  </w:num>
  <w:num w:numId="10" w16cid:durableId="483274857">
    <w:abstractNumId w:val="45"/>
  </w:num>
  <w:num w:numId="11" w16cid:durableId="953445377">
    <w:abstractNumId w:val="35"/>
  </w:num>
  <w:num w:numId="12" w16cid:durableId="791440959">
    <w:abstractNumId w:val="29"/>
  </w:num>
  <w:num w:numId="13" w16cid:durableId="1193231228">
    <w:abstractNumId w:val="28"/>
  </w:num>
  <w:num w:numId="14" w16cid:durableId="2070422906">
    <w:abstractNumId w:val="8"/>
  </w:num>
  <w:num w:numId="15" w16cid:durableId="1064719244">
    <w:abstractNumId w:val="38"/>
  </w:num>
  <w:num w:numId="16" w16cid:durableId="43796690">
    <w:abstractNumId w:val="33"/>
  </w:num>
  <w:num w:numId="17" w16cid:durableId="515537045">
    <w:abstractNumId w:val="32"/>
  </w:num>
  <w:num w:numId="18" w16cid:durableId="1974868345">
    <w:abstractNumId w:val="17"/>
  </w:num>
  <w:num w:numId="19" w16cid:durableId="446852000">
    <w:abstractNumId w:val="4"/>
  </w:num>
  <w:num w:numId="20" w16cid:durableId="1911692791">
    <w:abstractNumId w:val="44"/>
  </w:num>
  <w:num w:numId="21" w16cid:durableId="1678926906">
    <w:abstractNumId w:val="11"/>
  </w:num>
  <w:num w:numId="22" w16cid:durableId="1565949818">
    <w:abstractNumId w:val="7"/>
  </w:num>
  <w:num w:numId="23" w16cid:durableId="574436976">
    <w:abstractNumId w:val="25"/>
  </w:num>
  <w:num w:numId="24" w16cid:durableId="1992371936">
    <w:abstractNumId w:val="36"/>
  </w:num>
  <w:num w:numId="25" w16cid:durableId="2088066649">
    <w:abstractNumId w:val="24"/>
  </w:num>
  <w:num w:numId="26" w16cid:durableId="855538810">
    <w:abstractNumId w:val="22"/>
  </w:num>
  <w:num w:numId="27" w16cid:durableId="1433166842">
    <w:abstractNumId w:val="21"/>
  </w:num>
  <w:num w:numId="28" w16cid:durableId="1036546933">
    <w:abstractNumId w:val="1"/>
  </w:num>
  <w:num w:numId="29" w16cid:durableId="372770459">
    <w:abstractNumId w:val="15"/>
  </w:num>
  <w:num w:numId="30" w16cid:durableId="1751807195">
    <w:abstractNumId w:val="10"/>
  </w:num>
  <w:num w:numId="31" w16cid:durableId="1186291847">
    <w:abstractNumId w:val="26"/>
  </w:num>
  <w:num w:numId="32" w16cid:durableId="981037042">
    <w:abstractNumId w:val="30"/>
  </w:num>
  <w:num w:numId="33" w16cid:durableId="454638623">
    <w:abstractNumId w:val="37"/>
  </w:num>
  <w:num w:numId="34" w16cid:durableId="1822380964">
    <w:abstractNumId w:val="31"/>
  </w:num>
  <w:num w:numId="35" w16cid:durableId="1437628779">
    <w:abstractNumId w:val="41"/>
  </w:num>
  <w:num w:numId="36" w16cid:durableId="10692389">
    <w:abstractNumId w:val="46"/>
  </w:num>
  <w:num w:numId="37" w16cid:durableId="1089080041">
    <w:abstractNumId w:val="5"/>
  </w:num>
  <w:num w:numId="38" w16cid:durableId="1350180282">
    <w:abstractNumId w:val="2"/>
  </w:num>
  <w:num w:numId="39" w16cid:durableId="643434092">
    <w:abstractNumId w:val="39"/>
  </w:num>
  <w:num w:numId="40" w16cid:durableId="1404529560">
    <w:abstractNumId w:val="42"/>
  </w:num>
  <w:num w:numId="41" w16cid:durableId="1895004619">
    <w:abstractNumId w:val="16"/>
  </w:num>
  <w:num w:numId="42" w16cid:durableId="1317685936">
    <w:abstractNumId w:val="13"/>
  </w:num>
  <w:num w:numId="43" w16cid:durableId="69697483">
    <w:abstractNumId w:val="20"/>
  </w:num>
  <w:num w:numId="44" w16cid:durableId="642543245">
    <w:abstractNumId w:val="40"/>
  </w:num>
  <w:num w:numId="45" w16cid:durableId="2013334335">
    <w:abstractNumId w:val="6"/>
  </w:num>
  <w:num w:numId="46" w16cid:durableId="1402753441">
    <w:abstractNumId w:val="9"/>
  </w:num>
  <w:num w:numId="47" w16cid:durableId="841890072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3sDA1NjG0NDU1MTdU0lEKTi0uzszPAymwrAUAjver/CwAAAA="/>
  </w:docVars>
  <w:rsids>
    <w:rsidRoot w:val="003D1664"/>
    <w:rsid w:val="00001BB7"/>
    <w:rsid w:val="0000305C"/>
    <w:rsid w:val="00017749"/>
    <w:rsid w:val="000316DA"/>
    <w:rsid w:val="000329F6"/>
    <w:rsid w:val="00033CE8"/>
    <w:rsid w:val="00050E9F"/>
    <w:rsid w:val="000526C3"/>
    <w:rsid w:val="0005704A"/>
    <w:rsid w:val="00057D66"/>
    <w:rsid w:val="00061608"/>
    <w:rsid w:val="00074E72"/>
    <w:rsid w:val="000803F0"/>
    <w:rsid w:val="000826A3"/>
    <w:rsid w:val="0009036E"/>
    <w:rsid w:val="00096E6B"/>
    <w:rsid w:val="000A62F4"/>
    <w:rsid w:val="000B205A"/>
    <w:rsid w:val="000B20BB"/>
    <w:rsid w:val="000B7476"/>
    <w:rsid w:val="000C2980"/>
    <w:rsid w:val="000C374B"/>
    <w:rsid w:val="000E0448"/>
    <w:rsid w:val="000E135E"/>
    <w:rsid w:val="000E5503"/>
    <w:rsid w:val="000F19BB"/>
    <w:rsid w:val="000F3E2A"/>
    <w:rsid w:val="000F449C"/>
    <w:rsid w:val="000F532F"/>
    <w:rsid w:val="000F7C5C"/>
    <w:rsid w:val="00110C0C"/>
    <w:rsid w:val="001278B8"/>
    <w:rsid w:val="001329B0"/>
    <w:rsid w:val="001344D4"/>
    <w:rsid w:val="001464C7"/>
    <w:rsid w:val="00166783"/>
    <w:rsid w:val="0017562D"/>
    <w:rsid w:val="001831E7"/>
    <w:rsid w:val="00192C6B"/>
    <w:rsid w:val="001961E7"/>
    <w:rsid w:val="001A022A"/>
    <w:rsid w:val="001A1549"/>
    <w:rsid w:val="001B19DE"/>
    <w:rsid w:val="001B2BC3"/>
    <w:rsid w:val="001C2E6E"/>
    <w:rsid w:val="001C4BA9"/>
    <w:rsid w:val="001C78EE"/>
    <w:rsid w:val="001D32DD"/>
    <w:rsid w:val="001D4ECB"/>
    <w:rsid w:val="001D64F8"/>
    <w:rsid w:val="001E4E8F"/>
    <w:rsid w:val="001F0DE9"/>
    <w:rsid w:val="001F3826"/>
    <w:rsid w:val="001F4050"/>
    <w:rsid w:val="001F76CC"/>
    <w:rsid w:val="00210336"/>
    <w:rsid w:val="00213D5C"/>
    <w:rsid w:val="00222EA4"/>
    <w:rsid w:val="00230DC0"/>
    <w:rsid w:val="00241A55"/>
    <w:rsid w:val="00261F58"/>
    <w:rsid w:val="0026262D"/>
    <w:rsid w:val="00273267"/>
    <w:rsid w:val="00273A40"/>
    <w:rsid w:val="0028061A"/>
    <w:rsid w:val="002871E3"/>
    <w:rsid w:val="00297671"/>
    <w:rsid w:val="002A3091"/>
    <w:rsid w:val="002B21E5"/>
    <w:rsid w:val="002E3F2E"/>
    <w:rsid w:val="003062BD"/>
    <w:rsid w:val="003239D3"/>
    <w:rsid w:val="00347306"/>
    <w:rsid w:val="0036790C"/>
    <w:rsid w:val="0038782F"/>
    <w:rsid w:val="003A2F36"/>
    <w:rsid w:val="003B1C02"/>
    <w:rsid w:val="003B6120"/>
    <w:rsid w:val="003C5296"/>
    <w:rsid w:val="003D1664"/>
    <w:rsid w:val="003D2052"/>
    <w:rsid w:val="003D39C2"/>
    <w:rsid w:val="00402B42"/>
    <w:rsid w:val="00402E2C"/>
    <w:rsid w:val="00405706"/>
    <w:rsid w:val="00414DD9"/>
    <w:rsid w:val="0041599E"/>
    <w:rsid w:val="00434D49"/>
    <w:rsid w:val="0045726D"/>
    <w:rsid w:val="00460862"/>
    <w:rsid w:val="004616A7"/>
    <w:rsid w:val="00474850"/>
    <w:rsid w:val="004834D1"/>
    <w:rsid w:val="00485575"/>
    <w:rsid w:val="00494FA3"/>
    <w:rsid w:val="00495256"/>
    <w:rsid w:val="004956E5"/>
    <w:rsid w:val="00496C4F"/>
    <w:rsid w:val="004A38B1"/>
    <w:rsid w:val="004B3EFD"/>
    <w:rsid w:val="004C0A53"/>
    <w:rsid w:val="004C6334"/>
    <w:rsid w:val="004E2CA6"/>
    <w:rsid w:val="004E4C33"/>
    <w:rsid w:val="004F2B10"/>
    <w:rsid w:val="004F4A14"/>
    <w:rsid w:val="004F6F22"/>
    <w:rsid w:val="0051030A"/>
    <w:rsid w:val="00510890"/>
    <w:rsid w:val="005213F3"/>
    <w:rsid w:val="00523B87"/>
    <w:rsid w:val="005348E1"/>
    <w:rsid w:val="00540F83"/>
    <w:rsid w:val="00543466"/>
    <w:rsid w:val="005456ED"/>
    <w:rsid w:val="00545B1F"/>
    <w:rsid w:val="00552997"/>
    <w:rsid w:val="005730E3"/>
    <w:rsid w:val="00574FCF"/>
    <w:rsid w:val="00582894"/>
    <w:rsid w:val="00587F51"/>
    <w:rsid w:val="00591938"/>
    <w:rsid w:val="005A7745"/>
    <w:rsid w:val="005B4364"/>
    <w:rsid w:val="005B4E35"/>
    <w:rsid w:val="005C35F4"/>
    <w:rsid w:val="005F35A2"/>
    <w:rsid w:val="005F68A5"/>
    <w:rsid w:val="006216C8"/>
    <w:rsid w:val="00625719"/>
    <w:rsid w:val="006324D0"/>
    <w:rsid w:val="00632B82"/>
    <w:rsid w:val="006369D8"/>
    <w:rsid w:val="006409E3"/>
    <w:rsid w:val="00647C26"/>
    <w:rsid w:val="006577D4"/>
    <w:rsid w:val="00690F98"/>
    <w:rsid w:val="006943C0"/>
    <w:rsid w:val="006A1C09"/>
    <w:rsid w:val="006D26F5"/>
    <w:rsid w:val="006F147C"/>
    <w:rsid w:val="00701E1E"/>
    <w:rsid w:val="007121BF"/>
    <w:rsid w:val="00713DC0"/>
    <w:rsid w:val="00717646"/>
    <w:rsid w:val="00717F81"/>
    <w:rsid w:val="00720497"/>
    <w:rsid w:val="0072250C"/>
    <w:rsid w:val="0072380E"/>
    <w:rsid w:val="00750AB7"/>
    <w:rsid w:val="007600B0"/>
    <w:rsid w:val="00780F4A"/>
    <w:rsid w:val="0078159A"/>
    <w:rsid w:val="0078621D"/>
    <w:rsid w:val="007A1B7D"/>
    <w:rsid w:val="007A4E04"/>
    <w:rsid w:val="007B4644"/>
    <w:rsid w:val="007C16B5"/>
    <w:rsid w:val="007C5CFC"/>
    <w:rsid w:val="007D60EE"/>
    <w:rsid w:val="007E0F33"/>
    <w:rsid w:val="007E5023"/>
    <w:rsid w:val="008151A3"/>
    <w:rsid w:val="0082177A"/>
    <w:rsid w:val="00822591"/>
    <w:rsid w:val="00824137"/>
    <w:rsid w:val="00842064"/>
    <w:rsid w:val="00844304"/>
    <w:rsid w:val="008529EB"/>
    <w:rsid w:val="00871493"/>
    <w:rsid w:val="00887469"/>
    <w:rsid w:val="0089555C"/>
    <w:rsid w:val="008C439A"/>
    <w:rsid w:val="008D6601"/>
    <w:rsid w:val="008E0A64"/>
    <w:rsid w:val="008E4C8B"/>
    <w:rsid w:val="008E7B94"/>
    <w:rsid w:val="008F7DB6"/>
    <w:rsid w:val="00905278"/>
    <w:rsid w:val="00910189"/>
    <w:rsid w:val="00915D98"/>
    <w:rsid w:val="00925E17"/>
    <w:rsid w:val="0092694E"/>
    <w:rsid w:val="00933712"/>
    <w:rsid w:val="00943324"/>
    <w:rsid w:val="00943784"/>
    <w:rsid w:val="00953325"/>
    <w:rsid w:val="00957B05"/>
    <w:rsid w:val="009632C8"/>
    <w:rsid w:val="0096491D"/>
    <w:rsid w:val="00964AAB"/>
    <w:rsid w:val="00965BDD"/>
    <w:rsid w:val="00966290"/>
    <w:rsid w:val="009673B6"/>
    <w:rsid w:val="00983670"/>
    <w:rsid w:val="009A3494"/>
    <w:rsid w:val="009A71E4"/>
    <w:rsid w:val="009B03FD"/>
    <w:rsid w:val="009E58AF"/>
    <w:rsid w:val="009E74FC"/>
    <w:rsid w:val="009E7F73"/>
    <w:rsid w:val="009F02A8"/>
    <w:rsid w:val="009F1EFF"/>
    <w:rsid w:val="009F3F7D"/>
    <w:rsid w:val="009F6E14"/>
    <w:rsid w:val="00A101F3"/>
    <w:rsid w:val="00A134EF"/>
    <w:rsid w:val="00A17EDD"/>
    <w:rsid w:val="00A26446"/>
    <w:rsid w:val="00A26919"/>
    <w:rsid w:val="00A27018"/>
    <w:rsid w:val="00A2723B"/>
    <w:rsid w:val="00A32F2A"/>
    <w:rsid w:val="00A33EF0"/>
    <w:rsid w:val="00A40D0F"/>
    <w:rsid w:val="00A554E7"/>
    <w:rsid w:val="00A5778E"/>
    <w:rsid w:val="00A74BFA"/>
    <w:rsid w:val="00A91A1C"/>
    <w:rsid w:val="00A95F35"/>
    <w:rsid w:val="00AA05BC"/>
    <w:rsid w:val="00AC05EE"/>
    <w:rsid w:val="00AC0800"/>
    <w:rsid w:val="00AD25DC"/>
    <w:rsid w:val="00B058E9"/>
    <w:rsid w:val="00B14BEF"/>
    <w:rsid w:val="00B33DC3"/>
    <w:rsid w:val="00B44D2C"/>
    <w:rsid w:val="00B4574A"/>
    <w:rsid w:val="00B53484"/>
    <w:rsid w:val="00B554F8"/>
    <w:rsid w:val="00B55DBC"/>
    <w:rsid w:val="00B6353D"/>
    <w:rsid w:val="00B7598B"/>
    <w:rsid w:val="00B95F4D"/>
    <w:rsid w:val="00B96634"/>
    <w:rsid w:val="00BA505A"/>
    <w:rsid w:val="00BB4CE7"/>
    <w:rsid w:val="00BC2FB5"/>
    <w:rsid w:val="00BC32A2"/>
    <w:rsid w:val="00BD366E"/>
    <w:rsid w:val="00BE7A81"/>
    <w:rsid w:val="00BF09DC"/>
    <w:rsid w:val="00C264F7"/>
    <w:rsid w:val="00C26569"/>
    <w:rsid w:val="00C27E84"/>
    <w:rsid w:val="00C32BC5"/>
    <w:rsid w:val="00C36F12"/>
    <w:rsid w:val="00C41474"/>
    <w:rsid w:val="00C47F25"/>
    <w:rsid w:val="00C517D9"/>
    <w:rsid w:val="00C61163"/>
    <w:rsid w:val="00C61379"/>
    <w:rsid w:val="00C92D40"/>
    <w:rsid w:val="00C93F87"/>
    <w:rsid w:val="00CA0A8B"/>
    <w:rsid w:val="00CB35FC"/>
    <w:rsid w:val="00CC3A8E"/>
    <w:rsid w:val="00CD1E7A"/>
    <w:rsid w:val="00CF6585"/>
    <w:rsid w:val="00CF7B45"/>
    <w:rsid w:val="00D12C79"/>
    <w:rsid w:val="00D226E5"/>
    <w:rsid w:val="00D22CB2"/>
    <w:rsid w:val="00D23918"/>
    <w:rsid w:val="00D304BC"/>
    <w:rsid w:val="00D30E6F"/>
    <w:rsid w:val="00D35A30"/>
    <w:rsid w:val="00D40C19"/>
    <w:rsid w:val="00D40C45"/>
    <w:rsid w:val="00D72439"/>
    <w:rsid w:val="00D75BE2"/>
    <w:rsid w:val="00D8258F"/>
    <w:rsid w:val="00D9239D"/>
    <w:rsid w:val="00D9475C"/>
    <w:rsid w:val="00D95516"/>
    <w:rsid w:val="00D97194"/>
    <w:rsid w:val="00DB6EF7"/>
    <w:rsid w:val="00DC0A9B"/>
    <w:rsid w:val="00DE6360"/>
    <w:rsid w:val="00DE7DE2"/>
    <w:rsid w:val="00DF097B"/>
    <w:rsid w:val="00DF3F7C"/>
    <w:rsid w:val="00E0076F"/>
    <w:rsid w:val="00E06105"/>
    <w:rsid w:val="00E3337A"/>
    <w:rsid w:val="00E3623C"/>
    <w:rsid w:val="00E509C8"/>
    <w:rsid w:val="00E52980"/>
    <w:rsid w:val="00E61D8C"/>
    <w:rsid w:val="00E72748"/>
    <w:rsid w:val="00E748FC"/>
    <w:rsid w:val="00E9080D"/>
    <w:rsid w:val="00E9261B"/>
    <w:rsid w:val="00EA6042"/>
    <w:rsid w:val="00EB35FC"/>
    <w:rsid w:val="00EC3CE5"/>
    <w:rsid w:val="00EC4B29"/>
    <w:rsid w:val="00EC7A19"/>
    <w:rsid w:val="00ED1362"/>
    <w:rsid w:val="00ED19C0"/>
    <w:rsid w:val="00ED5471"/>
    <w:rsid w:val="00EE3042"/>
    <w:rsid w:val="00EF2B79"/>
    <w:rsid w:val="00F031A0"/>
    <w:rsid w:val="00F130D5"/>
    <w:rsid w:val="00F20741"/>
    <w:rsid w:val="00F27980"/>
    <w:rsid w:val="00F34686"/>
    <w:rsid w:val="00F34962"/>
    <w:rsid w:val="00F451EF"/>
    <w:rsid w:val="00F615AF"/>
    <w:rsid w:val="00F71EBD"/>
    <w:rsid w:val="00F82B87"/>
    <w:rsid w:val="00F91098"/>
    <w:rsid w:val="00F939B2"/>
    <w:rsid w:val="00F94817"/>
    <w:rsid w:val="00F94FDF"/>
    <w:rsid w:val="00FA3972"/>
    <w:rsid w:val="00FD6BA0"/>
    <w:rsid w:val="00FF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02C32"/>
  <w15:chartTrackingRefBased/>
  <w15:docId w15:val="{6EA8B7CD-D3D1-4BE2-90C3-45E7BCBD0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0A64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8E0A6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3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04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216C8"/>
    <w:pPr>
      <w:spacing w:after="100" w:afterAutospacing="1" w:line="240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0A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A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163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shin Ahmed</dc:creator>
  <cp:keywords/>
  <dc:description/>
  <cp:lastModifiedBy>Abdullah Saeeddmc</cp:lastModifiedBy>
  <cp:revision>7</cp:revision>
  <dcterms:created xsi:type="dcterms:W3CDTF">2022-10-23T17:56:00Z</dcterms:created>
  <dcterms:modified xsi:type="dcterms:W3CDTF">2022-10-28T04:19:00Z</dcterms:modified>
</cp:coreProperties>
</file>